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C99DF" w14:textId="77777777" w:rsidR="0018727F" w:rsidRDefault="00000000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bookmarkStart w:id="0" w:name="_Hlk79439326"/>
      <w:bookmarkEnd w:id="0"/>
      <w:r>
        <w:rPr>
          <w:rFonts w:ascii="Times New Roman" w:hAnsi="Times New Roman" w:cs="Times New Roman"/>
          <w:b/>
          <w:bCs/>
          <w:sz w:val="36"/>
          <w:szCs w:val="36"/>
        </w:rPr>
        <w:t>Supplemental Materials</w:t>
      </w:r>
    </w:p>
    <w:p w14:paraId="79A7DBCC" w14:textId="77777777" w:rsidR="0018727F" w:rsidRDefault="0018727F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sdt>
      <w:sdtPr>
        <w:rPr>
          <w:rFonts w:ascii="Times New Roman" w:eastAsiaTheme="minorEastAsia" w:hAnsi="Times New Roman" w:cs="Times New Roman"/>
          <w:b/>
          <w:bCs/>
          <w:color w:val="auto"/>
          <w:kern w:val="2"/>
          <w:sz w:val="21"/>
          <w:szCs w:val="22"/>
          <w:lang w:val="zh-CN"/>
        </w:rPr>
        <w:id w:val="-516616815"/>
        <w:docPartObj>
          <w:docPartGallery w:val="Table of Contents"/>
          <w:docPartUnique/>
        </w:docPartObj>
      </w:sdtPr>
      <w:sdtContent>
        <w:p w14:paraId="37A80E81" w14:textId="77777777" w:rsidR="0018727F" w:rsidRDefault="00000000">
          <w:pPr>
            <w:pStyle w:val="TOC10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  <w:lang w:val="zh-CN"/>
            </w:rPr>
            <w:t>Content</w:t>
          </w:r>
        </w:p>
        <w:p w14:paraId="45414C32" w14:textId="77777777" w:rsidR="0018727F" w:rsidRDefault="00000000">
          <w:pPr>
            <w:pStyle w:val="TOC2"/>
            <w:tabs>
              <w:tab w:val="clear" w:pos="8296"/>
              <w:tab w:val="right" w:leader="dot" w:pos="8306"/>
            </w:tabs>
          </w:pPr>
          <w:r>
            <w:rPr>
              <w:rFonts w:ascii="Times New Roman" w:hAnsi="Times New Roman"/>
            </w:rPr>
            <w:fldChar w:fldCharType="begin"/>
          </w:r>
          <w:r>
            <w:rPr>
              <w:rFonts w:ascii="Times New Roman" w:hAnsi="Times New Roman"/>
            </w:rPr>
            <w:instrText xml:space="preserve"> TOC \o "1-3" \h \z \u </w:instrText>
          </w:r>
          <w:r>
            <w:rPr>
              <w:rFonts w:ascii="Times New Roman" w:hAnsi="Times New Roman"/>
            </w:rPr>
            <w:fldChar w:fldCharType="separate"/>
          </w:r>
          <w:hyperlink w:anchor="_Toc18337" w:history="1">
            <w:r>
              <w:rPr>
                <w:rFonts w:ascii="Times New Roman" w:hAnsi="Times New Roman"/>
                <w:szCs w:val="28"/>
              </w:rPr>
              <w:t>Supplemental Material I</w:t>
            </w:r>
            <w:r>
              <w:tab/>
            </w:r>
            <w:r>
              <w:fldChar w:fldCharType="begin"/>
            </w:r>
            <w:r>
              <w:instrText xml:space="preserve"> PAGEREF _Toc18337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7514F221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28158" w:history="1">
            <w:r>
              <w:rPr>
                <w:rFonts w:ascii="Times New Roman" w:hAnsi="Times New Roman"/>
                <w:szCs w:val="28"/>
              </w:rPr>
              <w:t>Table S1. PRISMA Checklist</w:t>
            </w:r>
            <w:r>
              <w:tab/>
            </w:r>
            <w:r>
              <w:fldChar w:fldCharType="begin"/>
            </w:r>
            <w:r>
              <w:instrText xml:space="preserve"> PAGEREF _Toc28158 \h </w:instrText>
            </w:r>
            <w:r>
              <w:fldChar w:fldCharType="separate"/>
            </w:r>
            <w:r>
              <w:t>2</w:t>
            </w:r>
            <w:r>
              <w:fldChar w:fldCharType="end"/>
            </w:r>
          </w:hyperlink>
        </w:p>
        <w:p w14:paraId="3F99BF45" w14:textId="77777777" w:rsidR="0018727F" w:rsidRDefault="00000000">
          <w:pPr>
            <w:pStyle w:val="TOC2"/>
            <w:tabs>
              <w:tab w:val="clear" w:pos="8296"/>
              <w:tab w:val="right" w:leader="dot" w:pos="8306"/>
            </w:tabs>
          </w:pPr>
          <w:hyperlink w:anchor="_Toc31672" w:history="1">
            <w:r>
              <w:rPr>
                <w:rFonts w:ascii="Times New Roman" w:hAnsi="Times New Roman"/>
                <w:szCs w:val="28"/>
              </w:rPr>
              <w:t>Supplementa</w:t>
            </w:r>
            <w:r>
              <w:rPr>
                <w:rFonts w:ascii="Times New Roman" w:hAnsi="Times New Roman" w:hint="eastAsia"/>
                <w:szCs w:val="28"/>
              </w:rPr>
              <w:t>l</w:t>
            </w:r>
            <w:r>
              <w:rPr>
                <w:rFonts w:ascii="Times New Roman" w:hAnsi="Times New Roman"/>
                <w:szCs w:val="28"/>
              </w:rPr>
              <w:t xml:space="preserve"> Material II – Search strategies</w:t>
            </w:r>
            <w:r>
              <w:tab/>
            </w:r>
            <w:r>
              <w:fldChar w:fldCharType="begin"/>
            </w:r>
            <w:r>
              <w:instrText xml:space="preserve"> PAGEREF _Toc31672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14:paraId="084B8779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9479" w:history="1">
            <w:r>
              <w:rPr>
                <w:rFonts w:ascii="Times New Roman" w:hAnsi="Times New Roman"/>
                <w:szCs w:val="28"/>
              </w:rPr>
              <w:t>PubMed</w:t>
            </w:r>
            <w:r>
              <w:tab/>
            </w:r>
            <w:r>
              <w:fldChar w:fldCharType="begin"/>
            </w:r>
            <w:r>
              <w:instrText xml:space="preserve"> PAGEREF _Toc9479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14:paraId="5498D26C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29391" w:history="1">
            <w:r>
              <w:rPr>
                <w:rFonts w:ascii="Times New Roman" w:hAnsi="Times New Roman"/>
                <w:szCs w:val="28"/>
              </w:rPr>
              <w:t>Embase</w:t>
            </w:r>
            <w:r>
              <w:tab/>
            </w:r>
            <w:r>
              <w:fldChar w:fldCharType="begin"/>
            </w:r>
            <w:r>
              <w:instrText xml:space="preserve"> PAGEREF _Toc29391 \h </w:instrText>
            </w:r>
            <w:r>
              <w:fldChar w:fldCharType="separate"/>
            </w:r>
            <w:r>
              <w:t>5</w:t>
            </w:r>
            <w:r>
              <w:fldChar w:fldCharType="end"/>
            </w:r>
          </w:hyperlink>
        </w:p>
        <w:p w14:paraId="05CD4C2F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10442" w:history="1">
            <w:r>
              <w:rPr>
                <w:rFonts w:ascii="Times New Roman" w:hAnsi="Times New Roman"/>
                <w:szCs w:val="28"/>
              </w:rPr>
              <w:t>Cochrane Central Register of Controlled Trials (CENTRAL)</w:t>
            </w:r>
            <w:r>
              <w:tab/>
              <w:t>6</w:t>
            </w:r>
          </w:hyperlink>
        </w:p>
        <w:p w14:paraId="2FF05D79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29391" w:history="1">
            <w:r>
              <w:rPr>
                <w:rFonts w:ascii="Times New Roman" w:hAnsi="Times New Roman"/>
                <w:szCs w:val="28"/>
              </w:rPr>
              <w:t>SinoMed</w:t>
            </w:r>
            <w:r>
              <w:tab/>
              <w:t>6</w:t>
            </w:r>
          </w:hyperlink>
        </w:p>
        <w:p w14:paraId="333EBFDA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29391" w:history="1">
            <w:r>
              <w:rPr>
                <w:rFonts w:ascii="Times New Roman" w:hAnsi="Times New Roman"/>
                <w:szCs w:val="28"/>
              </w:rPr>
              <w:t>CNKI</w:t>
            </w:r>
            <w:r>
              <w:tab/>
              <w:t>7</w:t>
            </w:r>
          </w:hyperlink>
        </w:p>
        <w:p w14:paraId="0952E052" w14:textId="77777777" w:rsidR="0018727F" w:rsidRDefault="00000000">
          <w:pPr>
            <w:pStyle w:val="TOC3"/>
            <w:tabs>
              <w:tab w:val="right" w:leader="dot" w:pos="8306"/>
            </w:tabs>
          </w:pPr>
          <w:hyperlink w:anchor="_Toc29391" w:history="1">
            <w:r>
              <w:rPr>
                <w:rFonts w:ascii="Times New Roman" w:hAnsi="Times New Roman"/>
                <w:szCs w:val="28"/>
              </w:rPr>
              <w:t>Wanfang Data</w:t>
            </w:r>
            <w:r>
              <w:tab/>
              <w:t>7</w:t>
            </w:r>
          </w:hyperlink>
        </w:p>
        <w:p w14:paraId="4B746043" w14:textId="77777777" w:rsidR="0018727F" w:rsidRDefault="00000000">
          <w:pPr>
            <w:pStyle w:val="TOC2"/>
            <w:tabs>
              <w:tab w:val="clear" w:pos="8296"/>
              <w:tab w:val="right" w:leader="dot" w:pos="8306"/>
            </w:tabs>
          </w:pPr>
          <w:hyperlink w:anchor="_Toc31672" w:history="1">
            <w:r>
              <w:rPr>
                <w:rFonts w:ascii="Times New Roman" w:hAnsi="Times New Roman"/>
                <w:szCs w:val="28"/>
              </w:rPr>
              <w:t>Supplementa</w:t>
            </w:r>
            <w:r>
              <w:rPr>
                <w:rFonts w:ascii="Times New Roman" w:hAnsi="Times New Roman" w:hint="eastAsia"/>
                <w:szCs w:val="28"/>
              </w:rPr>
              <w:t>l</w:t>
            </w:r>
            <w:r>
              <w:rPr>
                <w:rFonts w:ascii="Times New Roman" w:hAnsi="Times New Roman"/>
                <w:szCs w:val="28"/>
              </w:rPr>
              <w:t xml:space="preserve"> Material </w:t>
            </w:r>
            <w:r>
              <w:rPr>
                <w:rFonts w:ascii="Times New Roman" w:hAnsi="Times New Roman" w:hint="eastAsia"/>
                <w:szCs w:val="28"/>
              </w:rPr>
              <w:t>Ⅲ</w:t>
            </w:r>
            <w:r>
              <w:rPr>
                <w:rFonts w:ascii="Times New Roman" w:hAnsi="Times New Roman"/>
                <w:szCs w:val="28"/>
              </w:rPr>
              <w:t xml:space="preserve">– </w:t>
            </w:r>
            <w:r>
              <w:rPr>
                <w:rFonts w:ascii="Times New Roman" w:hAnsi="Times New Roman" w:hint="eastAsia"/>
                <w:szCs w:val="28"/>
              </w:rPr>
              <w:t>Excluded studies list</w:t>
            </w:r>
            <w:r>
              <w:tab/>
            </w:r>
            <w:r>
              <w:rPr>
                <w:rFonts w:hint="eastAsia"/>
              </w:rPr>
              <w:t>8</w:t>
            </w:r>
          </w:hyperlink>
        </w:p>
        <w:p w14:paraId="4A9DC634" w14:textId="77777777" w:rsidR="0018727F" w:rsidRDefault="0018727F"/>
        <w:p w14:paraId="21C986E5" w14:textId="77777777" w:rsidR="0018727F" w:rsidRDefault="00000000">
          <w:pPr>
            <w:pStyle w:val="TOC2"/>
            <w:tabs>
              <w:tab w:val="clear" w:pos="8296"/>
              <w:tab w:val="right" w:leader="dot" w:pos="8306"/>
            </w:tabs>
            <w:ind w:left="0"/>
            <w:rPr>
              <w:rFonts w:ascii="Times New Roman" w:hAnsi="Times New Roman"/>
              <w:kern w:val="2"/>
              <w:sz w:val="21"/>
              <w:lang w:val="zh-CN"/>
            </w:rPr>
          </w:pPr>
          <w:r>
            <w:rPr>
              <w:rFonts w:ascii="Times New Roman" w:hAnsi="Times New Roman"/>
              <w:lang w:val="zh-CN"/>
            </w:rPr>
            <w:fldChar w:fldCharType="end"/>
          </w:r>
        </w:p>
      </w:sdtContent>
    </w:sdt>
    <w:p w14:paraId="4B48B60A" w14:textId="77777777" w:rsidR="0018727F" w:rsidRDefault="0018727F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  <w:sectPr w:rsidR="0018727F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7C75F9" w14:textId="77777777" w:rsidR="0018727F" w:rsidRDefault="00000000">
      <w:pPr>
        <w:pStyle w:val="Heading2"/>
        <w:rPr>
          <w:rFonts w:ascii="Times New Roman" w:hAnsi="Times New Roman" w:cs="Times New Roman"/>
          <w:sz w:val="28"/>
          <w:szCs w:val="28"/>
        </w:rPr>
      </w:pPr>
      <w:bookmarkStart w:id="2" w:name="_Toc18337"/>
      <w:r>
        <w:rPr>
          <w:rFonts w:ascii="Times New Roman" w:hAnsi="Times New Roman" w:cs="Times New Roman"/>
          <w:sz w:val="28"/>
          <w:szCs w:val="28"/>
        </w:rPr>
        <w:lastRenderedPageBreak/>
        <w:t>Supplemental Material I</w:t>
      </w:r>
      <w:bookmarkEnd w:id="2"/>
    </w:p>
    <w:p w14:paraId="24C6B138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bookmarkStart w:id="3" w:name="_Toc28158"/>
      <w:r>
        <w:rPr>
          <w:rFonts w:ascii="Times New Roman" w:hAnsi="Times New Roman" w:cs="Times New Roman"/>
          <w:sz w:val="28"/>
          <w:szCs w:val="28"/>
        </w:rPr>
        <w:t>Table S1. PRISMA Checklist</w:t>
      </w:r>
      <w:bookmarkEnd w:id="3"/>
    </w:p>
    <w:tbl>
      <w:tblPr>
        <w:tblW w:w="16075" w:type="dxa"/>
        <w:tblInd w:w="-999" w:type="dxa"/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2757"/>
        <w:gridCol w:w="907"/>
      </w:tblGrid>
      <w:tr w:rsidR="0018727F" w14:paraId="604AFFF9" w14:textId="77777777">
        <w:trPr>
          <w:trHeight w:val="65"/>
          <w:tblHeader/>
        </w:trPr>
        <w:tc>
          <w:tcPr>
            <w:tcW w:w="1702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75896A10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33B6D4E9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75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0812B41B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hecklist item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509431E5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age</w:t>
            </w:r>
          </w:p>
        </w:tc>
      </w:tr>
      <w:tr w:rsidR="0018727F" w14:paraId="759B893F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84ACEDF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8EF0B91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7949621E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6AED325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28B1289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F6E3159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dentify the report as a systematic review, meta-analysis, or both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167E1AC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1</w:t>
            </w:r>
          </w:p>
        </w:tc>
      </w:tr>
      <w:tr w:rsidR="0018727F" w14:paraId="2807B2F1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F46028D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BDC9333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282A70FF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4A688FD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uctured summar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2863A944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2614DFA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a structured summary including, as applicable, background, objectives, data sources, study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ligibility criteria, participants, interventions, study appraisal and synthesis methods, results, limitations,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clusions and implications of key findings, systematic review registration numbe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39F9331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2</w:t>
            </w:r>
          </w:p>
        </w:tc>
      </w:tr>
      <w:tr w:rsidR="0018727F" w14:paraId="57FF36AD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F3DA679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B2866DD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0CBB2728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17791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tional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4E50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2C7A9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the rationale for the review in the context of what is already known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7265E1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18727F" w14:paraId="0176F882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02D9E8C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vAlign w:val="center"/>
          </w:tcPr>
          <w:p w14:paraId="7CC3B31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7ABA7E4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an explicit statement of questions being addressed with reference to participants, interventions,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arisons, outcomes, and study design (PICOS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5F8B638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18727F" w14:paraId="296F72D1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C28565D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285FE09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41F9AFC9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483B5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tocol and registra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D910A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2281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dicate if a review protocol exists, if and where it can be accessed (such as web address), and, if available, provide registration information including registration number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9C78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:rsidR="0018727F" w14:paraId="485A058B" w14:textId="77777777">
        <w:trPr>
          <w:trHeight w:val="191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98F2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5C2E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2FBCC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fy study characteristics (such as PICOS, length of follow-up) and report characteristics (such a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ears considered, language, publication status) used as criteria for eligibility, giving rational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29FD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3-4</w:t>
            </w:r>
          </w:p>
        </w:tc>
      </w:tr>
      <w:tr w:rsidR="0018727F" w14:paraId="6A9D6403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37F8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formation sourc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1778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34311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all information sources (such as databases with dates of coverage, contact with study authors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 identify additional studies) in the search and date last searche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0D8E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18727F" w14:paraId="5486D70A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2C85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ar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C981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4303A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 full electronic search strategy for at least one database, including any limits used, such that it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ld be repeate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B1AFA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Supple II</w:t>
            </w:r>
          </w:p>
        </w:tc>
      </w:tr>
      <w:tr w:rsidR="0018727F" w14:paraId="40383562" w14:textId="77777777">
        <w:trPr>
          <w:trHeight w:val="15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53F47BF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sele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5448AB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1189B1F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e the process for selecting studies (that is, screening, eligibility, included in systematic review, and,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applicable, included in the meta-analysis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 w14:paraId="6A7C5E3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 w:rsidR="0018727F" w14:paraId="2071F9B0" w14:textId="77777777">
        <w:trPr>
          <w:trHeight w:val="617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4764C7AB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ta collection proces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004CC78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1C8E9EA5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method of data extraction from reports (such as piloted forms, independently, in duplicate) and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y processes for obtaining and confirming data from investigators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2668E04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3110E64D" w14:textId="77777777">
        <w:trPr>
          <w:trHeight w:val="48"/>
        </w:trPr>
        <w:tc>
          <w:tcPr>
            <w:tcW w:w="1702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849740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 item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AB429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7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25D074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st and define all variables for which data were sought (such as PICOS, funding sources) and any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sumptions and simplifications made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ABDD1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23287076" w14:textId="77777777">
        <w:trPr>
          <w:trHeight w:val="48"/>
        </w:trPr>
        <w:tc>
          <w:tcPr>
            <w:tcW w:w="17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FD69C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in individual studi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9192E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07D2F4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methods used for assessing risk of bias of individual studies (including specification of whethe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is was done at the study or outcome level), and how this information is to be used in any data synthesi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349AE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79C4C9D0" w14:textId="77777777">
        <w:trPr>
          <w:trHeight w:val="4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16F1ABC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mary measur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E617D2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D0B3FB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te the principal summary measures (such as risk ratio, difference in means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3986E1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4BAB01F3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F1FC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thesis of resul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21E3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7EA59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the methods of handling data and combining results of studies, if done, including measures of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istency (such as 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tatistic) for each meta-analysi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3316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2A400865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6B6B1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across stud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BA85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85541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ecify any assessment of risk of bias that may affect the cumulative evidence (such as publication bias,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elective reporting within studies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F7CB5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46F739CC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ECAFA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itional analy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DD32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B570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methods of additional analyses (such as</w:t>
            </w:r>
            <w:bookmarkStart w:id="4" w:name="_Hlk102674508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ensitivity or subgroup analyses</w:t>
            </w:r>
            <w:bookmarkEnd w:id="4"/>
            <w:r>
              <w:rPr>
                <w:rFonts w:ascii="Times New Roman" w:hAnsi="Times New Roman" w:cs="Times New Roman"/>
                <w:sz w:val="18"/>
                <w:szCs w:val="18"/>
              </w:rPr>
              <w:t>, meta-regression), if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ne, indicating which were pre-specified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5FCF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 w:rsidR="0018727F" w14:paraId="6437FEF0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5711051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D8BB8A9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524AE969" w14:textId="77777777">
        <w:trPr>
          <w:trHeight w:val="103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C2B55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selectio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57362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C5E4BE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ve numbers of studies screened, assessed for eligibility, and included in the review, with reasons fo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xclusions at each stage, ideally with a flow diagram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50DB0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5-6</w:t>
            </w:r>
          </w:p>
        </w:tc>
      </w:tr>
      <w:tr w:rsidR="0018727F" w14:paraId="475F0FCD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93E2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y characterist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161C9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14824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 each study, present characteristics for which data were extracted (such as study size, PICOS, follow-up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riod) and provide the citation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096B1E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18727F" w14:paraId="7FFE0DD7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EE0444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within stud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6618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8FE3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 data on risk of bias of each study and, if available, any outcome-level assessment (see item 12).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D735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:rsidR="0018727F" w14:paraId="7306A4D6" w14:textId="77777777">
        <w:trPr>
          <w:trHeight w:val="800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065F774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ults of individual stud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2D2EAD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  <w:p w14:paraId="208821CF" w14:textId="77777777" w:rsidR="0018727F" w:rsidRDefault="0018727F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185C4AA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 all outcomes considered (benefits or harms), present for each study (a) simple summary data for each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tervention group and (b) effect estimates and confidence intervals, ideally with a forest plot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3D665A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bookmarkStart w:id="5" w:name="OLE_LINK2"/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bookmarkEnd w:id="5"/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18727F" w14:paraId="0CB79039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EE988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nthesis of result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E7DBC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A7775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 results of each meta-analysis done, including confidence intervals and measures of consistency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5750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18727F" w14:paraId="77EFE685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485CA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sk of bias across studi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2D813C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C38F2C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t results of any assessment of risk of bias across studies (see item 15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8638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18727F" w14:paraId="259E8E3A" w14:textId="77777777">
        <w:trPr>
          <w:trHeight w:val="48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B756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itional analysi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3B846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136A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ve results of additional analyses, if done (such as sensitivity or subgroup analyses, meta-regression)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see item 16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BCEE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 w:rsidR="0018727F" w14:paraId="3FDD439F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4EC31405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CE3F290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642089AD" w14:textId="77777777">
        <w:trPr>
          <w:trHeight w:val="679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6780547" w14:textId="77777777" w:rsidR="0018727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mmary of evidenc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56F3874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  <w:p w14:paraId="76D594CD" w14:textId="77777777" w:rsidR="0018727F" w:rsidRDefault="0018727F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ABA746E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mmarise the main findings including the strength of evidence for each main outcome; consider their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evance to key groups (such as health care providers, users, and policy makers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E1198D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7-10</w:t>
            </w:r>
          </w:p>
        </w:tc>
      </w:tr>
      <w:tr w:rsidR="0018727F" w14:paraId="05F4801F" w14:textId="77777777">
        <w:trPr>
          <w:trHeight w:val="49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4EA66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753E271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822D508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cuss limitations at study and outcome level (such as risk of bias), and at review level (such as incomplet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trieval of identified research, reporting bias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B534E6D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 w:rsidR="0018727F" w14:paraId="007D2F57" w14:textId="77777777">
        <w:trPr>
          <w:trHeight w:val="49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FE3D48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5DA39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D591864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vide a general interpretation of the results in the context of other evidence, and implications for futur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earch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E0993EF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10-11</w:t>
            </w:r>
          </w:p>
        </w:tc>
      </w:tr>
      <w:tr w:rsidR="0018727F" w14:paraId="1DDBE993" w14:textId="77777777">
        <w:trPr>
          <w:trHeight w:val="24"/>
        </w:trPr>
        <w:tc>
          <w:tcPr>
            <w:tcW w:w="1516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D8DC54A" w14:textId="77777777" w:rsidR="0018727F" w:rsidRDefault="00000000">
            <w:pPr>
              <w:pStyle w:val="Defaul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ding</w:t>
            </w:r>
          </w:p>
        </w:tc>
        <w:tc>
          <w:tcPr>
            <w:tcW w:w="90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22D699ED" w14:textId="77777777" w:rsidR="0018727F" w:rsidRDefault="0018727F">
            <w:pPr>
              <w:pStyle w:val="Default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18727F" w14:paraId="3D9571E3" w14:textId="77777777">
        <w:trPr>
          <w:trHeight w:val="219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89C6307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428FC6FB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75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20D150F2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sources of funding for the systematic review and other support (such as supply of data) and role</w:t>
            </w:r>
            <w: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funders for the systematic review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 w14:paraId="191B0B83" w14:textId="77777777" w:rsidR="0018727F" w:rsidRDefault="00000000">
            <w:pPr>
              <w:pStyle w:val="Default"/>
              <w:spacing w:before="40" w:after="40"/>
              <w:jc w:val="both"/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eastAsia="zh-CN"/>
              </w:rPr>
              <w:t>P1</w:t>
            </w: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</w:tbl>
    <w:p w14:paraId="293EEE61" w14:textId="77777777" w:rsidR="0018727F" w:rsidRDefault="0018727F">
      <w:pPr>
        <w:rPr>
          <w:rFonts w:ascii="Times New Roman" w:hAnsi="Times New Roman" w:cs="Times New Roman"/>
        </w:rPr>
        <w:sectPr w:rsidR="0018727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4BBBB4" w14:textId="77777777" w:rsidR="0018727F" w:rsidRDefault="00000000">
      <w:pPr>
        <w:pStyle w:val="Heading2"/>
        <w:rPr>
          <w:rFonts w:ascii="Times New Roman" w:hAnsi="Times New Roman" w:cs="Times New Roman"/>
          <w:sz w:val="28"/>
          <w:szCs w:val="28"/>
        </w:rPr>
      </w:pPr>
      <w:bookmarkStart w:id="6" w:name="_Toc79411287"/>
      <w:bookmarkStart w:id="7" w:name="_Toc31672"/>
      <w:r>
        <w:rPr>
          <w:rFonts w:ascii="Times New Roman" w:hAnsi="Times New Roman" w:cs="Times New Roman"/>
          <w:sz w:val="28"/>
          <w:szCs w:val="28"/>
        </w:rPr>
        <w:lastRenderedPageBreak/>
        <w:t>Supplementa</w:t>
      </w:r>
      <w:r>
        <w:rPr>
          <w:rFonts w:ascii="Times New Roman" w:hAnsi="Times New Roman" w:cs="Times New Roman" w:hint="eastAsia"/>
          <w:sz w:val="28"/>
          <w:szCs w:val="28"/>
        </w:rPr>
        <w:t>l</w:t>
      </w:r>
      <w:r>
        <w:rPr>
          <w:rFonts w:ascii="Times New Roman" w:hAnsi="Times New Roman" w:cs="Times New Roman"/>
          <w:sz w:val="28"/>
          <w:szCs w:val="28"/>
        </w:rPr>
        <w:t xml:space="preserve"> Material II – Search strategies</w:t>
      </w:r>
      <w:bookmarkEnd w:id="6"/>
      <w:bookmarkEnd w:id="7"/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A6CD8A2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bookmarkStart w:id="8" w:name="_Toc9479"/>
      <w:r>
        <w:rPr>
          <w:rFonts w:ascii="Times New Roman" w:hAnsi="Times New Roman" w:cs="Times New Roman"/>
          <w:sz w:val="28"/>
          <w:szCs w:val="28"/>
        </w:rPr>
        <w:t xml:space="preserve">PubMed  </w:t>
      </w:r>
    </w:p>
    <w:p w14:paraId="6CBF9C96" w14:textId="77777777" w:rsidR="0018727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1</w:t>
      </w:r>
      <w:r>
        <w:rPr>
          <w:rFonts w:ascii="Times New Roman" w:hAnsi="Times New Roman" w:cs="Times New Roman" w:hint="eastAsia"/>
        </w:rPr>
        <w:t xml:space="preserve"> Citalopram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] OR </w:t>
      </w:r>
      <w:r>
        <w:rPr>
          <w:rFonts w:ascii="Times New Roman" w:hAnsi="Times New Roman" w:cs="Times New Roman" w:hint="eastAsia"/>
        </w:rPr>
        <w:t>Citalopram</w:t>
      </w:r>
      <w:r>
        <w:rPr>
          <w:rFonts w:ascii="Times New Roman" w:hAnsi="Times New Roman" w:cs="Times New Roman"/>
        </w:rPr>
        <w:t>[Title/Abstract] OR</w:t>
      </w:r>
      <w:r>
        <w:rPr>
          <w:rFonts w:ascii="Times New Roman" w:hAnsi="Times New Roman" w:cs="Times New Roman" w:hint="eastAsia"/>
        </w:rPr>
        <w:t xml:space="preserve"> CIT</w:t>
      </w:r>
      <w:r>
        <w:rPr>
          <w:rFonts w:ascii="Times New Roman" w:hAnsi="Times New Roman" w:cs="Times New Roman"/>
        </w:rPr>
        <w:t>[Title/Abstract] 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ipramil</w:t>
      </w:r>
      <w:proofErr w:type="spellEnd"/>
      <w:r>
        <w:rPr>
          <w:rFonts w:ascii="Times New Roman" w:hAnsi="Times New Roman" w:cs="Times New Roman"/>
        </w:rPr>
        <w:t>[Title/Abstract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elexa[Title/Abstract] 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Lu10171[Title/Abstract] OR</w:t>
      </w:r>
      <w:r>
        <w:rPr>
          <w:rFonts w:ascii="Times New Roman" w:hAnsi="Times New Roman" w:cs="Times New Roman" w:hint="eastAsia"/>
        </w:rPr>
        <w:t xml:space="preserve"> Lu-10-171</w:t>
      </w:r>
      <w:r>
        <w:rPr>
          <w:rFonts w:ascii="Times New Roman" w:hAnsi="Times New Roman" w:cs="Times New Roman"/>
        </w:rPr>
        <w:t>[Title/Abstract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Citalopram </w:t>
      </w:r>
      <w:r>
        <w:rPr>
          <w:rFonts w:ascii="Times New Roman" w:hAnsi="Times New Roman" w:cs="Times New Roman"/>
        </w:rPr>
        <w:t>Hydrobromide[Title/Abstract] 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Cytalopram</w:t>
      </w:r>
      <w:proofErr w:type="spellEnd"/>
      <w:r>
        <w:rPr>
          <w:rFonts w:ascii="Times New Roman" w:hAnsi="Times New Roman" w:cs="Times New Roman"/>
        </w:rPr>
        <w:t>[Title/Abstract] 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Seropram</w:t>
      </w:r>
      <w:proofErr w:type="spellEnd"/>
      <w:r>
        <w:rPr>
          <w:rFonts w:ascii="Times New Roman" w:hAnsi="Times New Roman" w:cs="Times New Roman"/>
        </w:rPr>
        <w:t>[Title/Abstract]</w:t>
      </w:r>
    </w:p>
    <w:p w14:paraId="0DE70940" w14:textId="77777777" w:rsidR="0018727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>Selective serotonin re-uptake inhibitors</w:t>
      </w:r>
      <w:r>
        <w:rPr>
          <w:rFonts w:ascii="Times New Roman" w:hAnsi="Times New Roman" w:cs="Times New Roman"/>
        </w:rPr>
        <w:t>"[Title/Abstract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>Selective serotonin reuptake inhibitors</w:t>
      </w:r>
      <w:r>
        <w:rPr>
          <w:rFonts w:ascii="Times New Roman" w:hAnsi="Times New Roman" w:cs="Times New Roman"/>
        </w:rPr>
        <w:t>"[Title/Abstract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>SSRI</w:t>
      </w:r>
      <w:r>
        <w:rPr>
          <w:rFonts w:ascii="Times New Roman" w:hAnsi="Times New Roman" w:cs="Times New Roman"/>
        </w:rPr>
        <w:t>"[Title/Abstract]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"</w:t>
      </w:r>
      <w:r>
        <w:rPr>
          <w:rFonts w:ascii="Times New Roman" w:hAnsi="Times New Roman" w:cs="Times New Roman" w:hint="eastAsia"/>
        </w:rPr>
        <w:t>SSRIs</w:t>
      </w:r>
      <w:r>
        <w:rPr>
          <w:rFonts w:ascii="Times New Roman" w:hAnsi="Times New Roman" w:cs="Times New Roman"/>
        </w:rPr>
        <w:t>"[Title/Abstract]</w:t>
      </w:r>
    </w:p>
    <w:p w14:paraId="735A9F4F" w14:textId="77777777" w:rsidR="0018727F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 xml:space="preserve">3 </w:t>
      </w:r>
      <w:r>
        <w:rPr>
          <w:rFonts w:ascii="Times New Roman" w:hAnsi="Times New Roman" w:cs="Times New Roman" w:hint="eastAsia"/>
        </w:rPr>
        <w:t>("Drug Monitoring"[Title/Abstract] OR "Pharmacokinetics"[Title/Abstract] OR "Drug Clearance"[Title/Abstract] OR "Plasma Clearance"[Title/Abstract] OR "Clearance"[Title/Abstract] OR "Metabolic Clearance Rate"[Title/Abstract] OR "Metabolic Clearance"[Title/Abstract] OR "Blood Level"[Title/Abstract] OR "Concentration at Steady-State"[Title/Abstract] OR "Concentration Ratio"[Title/Abstract] OR "Concentration Response"[Title/Abstract] OR "Drug Blood Level"[Title/Abstract] OR "Drug Concentration"[Title/Abstract] OR "Maximum Concentration"[Title/Abstract] OR "Maximum Plasma Concentration"[Title/Abstract] OR "Minimum Concentration"[Title/Abstract] OR "Minimum Effective Concentration"[Title/Abstract] OR "Minimum Plasma Concentration"[Title/Abstract] OR "Plasma Concentration-Time Curve"[Title/Abstract] OR "Time to Maximum Plasma Concentration"[Title/Abstract] OR "TDM"[Title/Abstract] OR "Drug Monitoring"[Title/Abstract] OR "Medication Monitoring"[Title/Abstract] OR "clearance*"[Title/Abstract] OR "pharmacokinetic*"[Title/Abstract] OR "Concentration"[Title/Abstract] OR "</w:t>
      </w:r>
      <w:proofErr w:type="spellStart"/>
      <w:r>
        <w:rPr>
          <w:rFonts w:ascii="Times New Roman" w:hAnsi="Times New Roman" w:cs="Times New Roman" w:hint="eastAsia"/>
        </w:rPr>
        <w:t>CMax</w:t>
      </w:r>
      <w:proofErr w:type="spellEnd"/>
      <w:r>
        <w:rPr>
          <w:rFonts w:ascii="Times New Roman" w:hAnsi="Times New Roman" w:cs="Times New Roman" w:hint="eastAsia"/>
        </w:rPr>
        <w:t>"[Title/Abstract] OR "</w:t>
      </w:r>
      <w:proofErr w:type="spellStart"/>
      <w:r>
        <w:rPr>
          <w:rFonts w:ascii="Times New Roman" w:hAnsi="Times New Roman" w:cs="Times New Roman" w:hint="eastAsia"/>
        </w:rPr>
        <w:t>CMin</w:t>
      </w:r>
      <w:proofErr w:type="spellEnd"/>
      <w:r>
        <w:rPr>
          <w:rFonts w:ascii="Times New Roman" w:hAnsi="Times New Roman" w:cs="Times New Roman" w:hint="eastAsia"/>
        </w:rPr>
        <w:t>"[Title/Abstract] OR "</w:t>
      </w:r>
      <w:proofErr w:type="spellStart"/>
      <w:r>
        <w:rPr>
          <w:rFonts w:ascii="Times New Roman" w:hAnsi="Times New Roman" w:cs="Times New Roman" w:hint="eastAsia"/>
        </w:rPr>
        <w:t>TMax</w:t>
      </w:r>
      <w:proofErr w:type="spellEnd"/>
      <w:r>
        <w:rPr>
          <w:rFonts w:ascii="Times New Roman" w:hAnsi="Times New Roman" w:cs="Times New Roman" w:hint="eastAsia"/>
        </w:rPr>
        <w:t>"[Title/Abstract] OR "Blood Level"[Title/Abstract] OR "Drug Level"[Title/Abstract] OR "Plasma Level"[Title/Abstract] OR "Serum Level"[Title/Abstract])</w:t>
      </w:r>
    </w:p>
    <w:p w14:paraId="769E8957" w14:textId="77777777" w:rsidR="0018727F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4 (</w:t>
      </w:r>
      <w:r>
        <w:rPr>
          <w:rFonts w:ascii="Times New Roman" w:hAnsi="Times New Roman" w:cs="Times New Roman"/>
          <w:b/>
          <w:bCs/>
        </w:rPr>
        <w:t xml:space="preserve">#1 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#2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#3</w:t>
      </w:r>
      <w:r>
        <w:rPr>
          <w:rFonts w:ascii="Times New Roman" w:hAnsi="Times New Roman" w:cs="Times New Roman" w:hint="eastAsia"/>
        </w:rPr>
        <w:t xml:space="preserve">   </w:t>
      </w:r>
    </w:p>
    <w:p w14:paraId="3B07C152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Embase </w:t>
      </w:r>
    </w:p>
    <w:p w14:paraId="3390443A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 xml:space="preserve">1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italopram</w:t>
      </w:r>
      <w:r>
        <w:rPr>
          <w:rFonts w:ascii="Times New Roman" w:hAnsi="Times New Roman" w:cs="Times New Roman"/>
        </w:rPr>
        <w:t>'/exp OR '</w:t>
      </w:r>
      <w:r>
        <w:rPr>
          <w:rFonts w:ascii="Times New Roman" w:hAnsi="Times New Roman" w:cs="Times New Roman" w:hint="eastAsia"/>
        </w:rPr>
        <w:t>Citalopram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'</w:t>
      </w:r>
      <w:r>
        <w:rPr>
          <w:rFonts w:ascii="Times New Roman" w:hAnsi="Times New Roman" w:cs="Times New Roman" w:hint="eastAsia"/>
        </w:rPr>
        <w:t>CIT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'</w:t>
      </w:r>
      <w:proofErr w:type="spellStart"/>
      <w:r>
        <w:rPr>
          <w:rFonts w:ascii="Times New Roman" w:hAnsi="Times New Roman" w:cs="Times New Roman" w:hint="eastAsia"/>
        </w:rPr>
        <w:t>Cipramil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'Celexa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Lu10171':ab,ti 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Lu-10-171</w:t>
      </w:r>
      <w:r>
        <w:rPr>
          <w:rFonts w:ascii="Times New Roman" w:hAnsi="Times New Roman" w:cs="Times New Roman"/>
        </w:rPr>
        <w:t>':ab,ti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 '</w:t>
      </w:r>
      <w:r>
        <w:rPr>
          <w:rFonts w:ascii="Times New Roman" w:hAnsi="Times New Roman" w:cs="Times New Roman" w:hint="eastAsia"/>
        </w:rPr>
        <w:t xml:space="preserve">Citalopram </w:t>
      </w:r>
      <w:r>
        <w:rPr>
          <w:rFonts w:ascii="Times New Roman" w:hAnsi="Times New Roman" w:cs="Times New Roman"/>
        </w:rPr>
        <w:t>Hydrobromide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'</w:t>
      </w:r>
      <w:proofErr w:type="spellStart"/>
      <w:r>
        <w:rPr>
          <w:rFonts w:ascii="Times New Roman" w:hAnsi="Times New Roman" w:cs="Times New Roman"/>
        </w:rPr>
        <w:t>Cytalopram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/>
        </w:rPr>
        <w:t xml:space="preserve"> OR '</w:t>
      </w:r>
      <w:proofErr w:type="spellStart"/>
      <w:r>
        <w:rPr>
          <w:rFonts w:ascii="Times New Roman" w:hAnsi="Times New Roman" w:cs="Times New Roman"/>
        </w:rPr>
        <w:t>Seropram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</w:p>
    <w:p w14:paraId="40962BF4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elective serotonin re-uptake inhibitors</w:t>
      </w:r>
      <w:r>
        <w:rPr>
          <w:rFonts w:ascii="Times New Roman" w:hAnsi="Times New Roman" w:cs="Times New Roman"/>
        </w:rPr>
        <w:t>'/exp 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elective serotonin re-uptake inhibitor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elective serotonin reuptake inhibitors</w:t>
      </w:r>
      <w:r>
        <w:rPr>
          <w:rFonts w:ascii="Times New Roman" w:hAnsi="Times New Roman" w:cs="Times New Roman"/>
        </w:rPr>
        <w:t>'/exp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elective serotonin reuptake inhibitor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SRI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SRI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</w:p>
    <w:p w14:paraId="5C210309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</w:rPr>
        <w:t xml:space="preserve"> '</w:t>
      </w:r>
      <w:r>
        <w:rPr>
          <w:rFonts w:ascii="Times New Roman" w:hAnsi="Times New Roman" w:cs="Times New Roman" w:hint="eastAsia"/>
        </w:rPr>
        <w:t>Drug Monitoring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harmacokinetic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Clearanc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Clearance Ratio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Plasma Clearance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learanc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etabolic Clearance Rat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etabolic Clearanc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Blood Level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 at Steady-Stat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 Ratio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 Respons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Blood Level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Exp Effective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aximum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aximum Plasma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inimum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inimum Effective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inimum Plasma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lasma Concentration-Time Curv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Time to Maximum Plasma Concentration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learance at Steady-State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(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TDM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Monitoring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edication Monitoring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learance*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harmacokinetic*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*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lastRenderedPageBreak/>
        <w:t>'</w:t>
      </w:r>
      <w:proofErr w:type="spellStart"/>
      <w:r>
        <w:rPr>
          <w:rFonts w:ascii="Times New Roman" w:hAnsi="Times New Roman" w:cs="Times New Roman" w:hint="eastAsia"/>
        </w:rPr>
        <w:t>CMax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 w:hint="eastAsia"/>
        </w:rPr>
        <w:t>CMin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 w:hint="eastAsia"/>
        </w:rPr>
        <w:t>TMax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Blood Level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Level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lasma Level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ab,ti</w:t>
      </w:r>
      <w:proofErr w:type="spellEnd"/>
      <w:r>
        <w:rPr>
          <w:rFonts w:ascii="Times New Roman" w:hAnsi="Times New Roman" w:cs="Times New Roman" w:hint="eastAsia"/>
        </w:rPr>
        <w:t xml:space="preserve"> OR 'Serum Level':</w:t>
      </w:r>
      <w:proofErr w:type="spellStart"/>
      <w:r>
        <w:rPr>
          <w:rFonts w:ascii="Times New Roman" w:hAnsi="Times New Roman" w:cs="Times New Roman" w:hint="eastAsia"/>
        </w:rPr>
        <w:t>ti,ab</w:t>
      </w:r>
      <w:proofErr w:type="spellEnd"/>
      <w:r>
        <w:rPr>
          <w:rFonts w:ascii="Times New Roman" w:hAnsi="Times New Roman" w:cs="Times New Roman" w:hint="eastAsia"/>
        </w:rPr>
        <w:t>)</w:t>
      </w:r>
    </w:p>
    <w:p w14:paraId="797E5079" w14:textId="77777777" w:rsidR="0018727F" w:rsidRDefault="00000000">
      <w:pPr>
        <w:spacing w:after="120" w:line="31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4 (</w:t>
      </w:r>
      <w:r>
        <w:rPr>
          <w:rFonts w:ascii="Times New Roman" w:hAnsi="Times New Roman" w:cs="Times New Roman"/>
          <w:b/>
          <w:bCs/>
        </w:rPr>
        <w:t xml:space="preserve">#1 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#2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#3</w:t>
      </w:r>
      <w:r>
        <w:rPr>
          <w:rFonts w:ascii="Times New Roman" w:hAnsi="Times New Roman" w:cs="Times New Roman" w:hint="eastAsia"/>
          <w:b/>
          <w:bCs/>
        </w:rPr>
        <w:t xml:space="preserve">  </w:t>
      </w:r>
    </w:p>
    <w:p w14:paraId="7DE23AD9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Cochrane Central Register of Controlled Trials (CENTRAL)</w:t>
      </w:r>
    </w:p>
    <w:p w14:paraId="6AF891A3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1</w:t>
      </w:r>
      <w:r>
        <w:rPr>
          <w:rFonts w:ascii="Times New Roman" w:eastAsia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</w:rPr>
        <w:t>Citalopram</w:t>
      </w:r>
      <w:r>
        <w:rPr>
          <w:rFonts w:ascii="Times New Roman" w:hAnsi="Times New Roman" w:cs="Times New Roman"/>
        </w:rPr>
        <w:t>[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] OR </w:t>
      </w:r>
      <w:proofErr w:type="spellStart"/>
      <w:r>
        <w:rPr>
          <w:rFonts w:ascii="Times New Roman" w:hAnsi="Times New Roman" w:cs="Times New Roman" w:hint="eastAsia"/>
        </w:rPr>
        <w:t>Citalopram</w:t>
      </w:r>
      <w:r>
        <w:rPr>
          <w:rFonts w:ascii="Times New Roman" w:hAnsi="Times New Roman" w:cs="Times New Roman"/>
        </w:rPr>
        <w:t>:ti,ab,kw</w:t>
      </w:r>
      <w:proofErr w:type="spellEnd"/>
      <w:r>
        <w:rPr>
          <w:rFonts w:ascii="Times New Roman" w:hAnsi="Times New Roman" w:cs="Times New Roman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CIT</w:t>
      </w:r>
      <w:r>
        <w:rPr>
          <w:rFonts w:ascii="Times New Roman" w:hAnsi="Times New Roman" w:cs="Times New Roman"/>
        </w:rPr>
        <w:t>:ti,ab,kw</w:t>
      </w:r>
      <w:proofErr w:type="spellEnd"/>
      <w:r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Cipramil</w:t>
      </w:r>
      <w:r>
        <w:rPr>
          <w:rFonts w:ascii="Times New Roman" w:hAnsi="Times New Roman" w:cs="Times New Roman"/>
        </w:rPr>
        <w:t>:ti,ab,kw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 'Celexa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Lu10171':ti,ab,kw OR '</w:t>
      </w:r>
      <w:r>
        <w:rPr>
          <w:rFonts w:ascii="Times New Roman" w:hAnsi="Times New Roman" w:cs="Times New Roman" w:hint="eastAsia"/>
        </w:rPr>
        <w:t xml:space="preserve">Citalopram </w:t>
      </w:r>
      <w:r>
        <w:rPr>
          <w:rFonts w:ascii="Times New Roman" w:hAnsi="Times New Roman" w:cs="Times New Roman"/>
        </w:rPr>
        <w:t>Hydrobromide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OR '</w:t>
      </w:r>
      <w:proofErr w:type="spellStart"/>
      <w:r>
        <w:rPr>
          <w:rFonts w:ascii="Times New Roman" w:hAnsi="Times New Roman" w:cs="Times New Roman"/>
        </w:rPr>
        <w:t>Cytalopram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 '</w:t>
      </w:r>
      <w:proofErr w:type="spellStart"/>
      <w:r>
        <w:rPr>
          <w:rFonts w:ascii="Times New Roman" w:hAnsi="Times New Roman" w:cs="Times New Roman"/>
        </w:rPr>
        <w:t>Seropram</w:t>
      </w:r>
      <w:proofErr w:type="spellEnd"/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5CF80F54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#2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elective serotonin re-uptake inhibitor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 '</w:t>
      </w:r>
      <w:r>
        <w:rPr>
          <w:rFonts w:ascii="Times New Roman" w:hAnsi="Times New Roman" w:cs="Times New Roman" w:hint="eastAsia"/>
        </w:rPr>
        <w:t>Selective serotonin reuptake inhibitor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SRI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R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SSRIs</w:t>
      </w:r>
      <w:r>
        <w:rPr>
          <w:rFonts w:ascii="Times New Roman" w:hAnsi="Times New Roman" w:cs="Times New Roman"/>
        </w:rPr>
        <w:t>'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3370DFC2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Monitoring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harmacokinetics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Clearanc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Clearance Ratio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lasma Clearanc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learanc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etabolic Clearance Rat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etabolic Clearanc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Blood Leve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 at Steady-Stat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 Ratio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oncentration Respons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Blood Leve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Exp Effective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aximum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aximum Plasma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inimum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inimum Effective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inimum Plasma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lasma Concentration-Time Curv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Time to Maximum Plasma Concentration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learance at Steady-State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R (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TDM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Monitoring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Medication Monitoring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Clearance*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proofErr w:type="spellStart"/>
      <w:r>
        <w:rPr>
          <w:rFonts w:ascii="Times New Roman" w:hAnsi="Times New Roman" w:cs="Times New Roman" w:hint="eastAsia"/>
        </w:rPr>
        <w:t>TMax</w:t>
      </w:r>
      <w:proofErr w:type="spellEnd"/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Blood Leve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Drug Leve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Plasma Leve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 xml:space="preserve"> OR </w:t>
      </w:r>
      <w:proofErr w:type="spellStart"/>
      <w:r>
        <w:rPr>
          <w:rFonts w:ascii="Times New Roman" w:hAnsi="Times New Roman" w:cs="Times New Roman" w:hint="eastAsia"/>
        </w:rPr>
        <w:t>vSerum</w:t>
      </w:r>
      <w:proofErr w:type="spellEnd"/>
      <w:r>
        <w:rPr>
          <w:rFonts w:ascii="Times New Roman" w:hAnsi="Times New Roman" w:cs="Times New Roman" w:hint="eastAsia"/>
        </w:rPr>
        <w:t xml:space="preserve"> Level</w:t>
      </w:r>
      <w:r>
        <w:rPr>
          <w:rFonts w:ascii="Times New Roman" w:hAnsi="Times New Roman" w:cs="Times New Roman"/>
        </w:rPr>
        <w:t>'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:</w:t>
      </w:r>
      <w:proofErr w:type="spellStart"/>
      <w:r>
        <w:rPr>
          <w:rFonts w:ascii="Times New Roman" w:hAnsi="Times New Roman" w:cs="Times New Roman"/>
        </w:rPr>
        <w:t>ti,ab,kw</w:t>
      </w:r>
      <w:proofErr w:type="spellEnd"/>
    </w:p>
    <w:p w14:paraId="0C44F1F1" w14:textId="77777777" w:rsidR="0018727F" w:rsidRDefault="00000000">
      <w:pPr>
        <w:spacing w:after="1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4 (</w:t>
      </w:r>
      <w:r>
        <w:rPr>
          <w:rFonts w:ascii="Times New Roman" w:hAnsi="Times New Roman" w:cs="Times New Roman"/>
          <w:b/>
          <w:bCs/>
        </w:rPr>
        <w:t xml:space="preserve">#1 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#2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#3</w:t>
      </w:r>
      <w:r>
        <w:rPr>
          <w:rFonts w:ascii="Times New Roman" w:hAnsi="Times New Roman" w:cs="Times New Roman" w:hint="eastAsia"/>
          <w:b/>
          <w:bCs/>
        </w:rPr>
        <w:t xml:space="preserve">  </w:t>
      </w:r>
    </w:p>
    <w:p w14:paraId="4C026392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SinoMed</w:t>
      </w:r>
      <w:proofErr w:type="spellEnd"/>
    </w:p>
    <w:p w14:paraId="12B2BAA6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#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“西酞普兰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西酞普兰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喜普妙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喜普妙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</w:t>
      </w:r>
    </w:p>
    <w:p w14:paraId="6DAF2747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#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“新型抗抑郁药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</w:t>
      </w:r>
      <w:r>
        <w:rPr>
          <w:rFonts w:ascii="Times New Roman" w:hAnsi="Times New Roman" w:cs="Times New Roman" w:hint="eastAsia"/>
        </w:rPr>
        <w:t>“新型抗抑郁药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选择性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羟色胺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选择性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>羟色胺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 w:hint="eastAsia"/>
        </w:rPr>
        <w:t>羟色胺</w:t>
      </w:r>
      <w:r>
        <w:rPr>
          <w:rFonts w:ascii="Times New Roman" w:hAnsi="Times New Roman" w:cs="Times New Roman" w:hint="eastAsia"/>
        </w:rPr>
        <w:t>(5-HT)</w:t>
      </w:r>
      <w:r>
        <w:rPr>
          <w:rFonts w:ascii="Times New Roman" w:hAnsi="Times New Roman" w:cs="Times New Roman" w:hint="eastAsia"/>
        </w:rPr>
        <w:t>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 w:hint="eastAsia"/>
        </w:rPr>
        <w:t>羟色胺</w:t>
      </w:r>
      <w:r>
        <w:rPr>
          <w:rFonts w:ascii="Times New Roman" w:hAnsi="Times New Roman" w:cs="Times New Roman" w:hint="eastAsia"/>
        </w:rPr>
        <w:t>(5-HT)</w:t>
      </w:r>
      <w:r>
        <w:rPr>
          <w:rFonts w:ascii="Times New Roman" w:hAnsi="Times New Roman" w:cs="Times New Roman" w:hint="eastAsia"/>
        </w:rPr>
        <w:t>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 w:hint="eastAsia"/>
        </w:rPr>
        <w:t>羟色胺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 w:hint="eastAsia"/>
        </w:rPr>
        <w:t>羟色胺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 w:hint="eastAsia"/>
        </w:rPr>
        <w:t>羟色胺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 w:hint="eastAsia"/>
        </w:rPr>
        <w:t>羟色胺再摄取抑制剂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</w:t>
      </w:r>
    </w:p>
    <w:p w14:paraId="7382B8BD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#3 </w:t>
      </w:r>
      <w:r>
        <w:rPr>
          <w:rFonts w:ascii="Times New Roman" w:hAnsi="Times New Roman" w:cs="Times New Roman" w:hint="eastAsia"/>
        </w:rPr>
        <w:t>“药物监测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物监测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浓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浓度”</w:t>
      </w:r>
      <w:r>
        <w:rPr>
          <w:rFonts w:ascii="Times New Roman" w:hAnsi="Times New Roman" w:cs="Times New Roman" w:hint="eastAsia"/>
        </w:rPr>
        <w:t xml:space="preserve"> 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水平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水平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代动力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代动力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物动力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物动力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动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药动学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稳态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稳态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代谢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代谢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排泄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排泄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清除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清除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消除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消除”</w:t>
      </w:r>
      <w:r>
        <w:rPr>
          <w:rFonts w:ascii="Times New Roman" w:hAnsi="Times New Roman" w:cs="Times New Roman" w:hint="eastAsia"/>
        </w:rPr>
        <w:t xml:space="preserve"> 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TDM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标题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 xml:space="preserve">] OR </w:t>
      </w:r>
      <w:r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TDM</w:t>
      </w:r>
      <w:r>
        <w:rPr>
          <w:rFonts w:ascii="Times New Roman" w:hAnsi="Times New Roman" w:cs="Times New Roman" w:hint="eastAsia"/>
        </w:rPr>
        <w:t>”</w:t>
      </w:r>
      <w:r>
        <w:rPr>
          <w:rFonts w:ascii="Times New Roman" w:hAnsi="Times New Roman" w:cs="Times New Roman" w:hint="eastAsia"/>
        </w:rPr>
        <w:t>[</w:t>
      </w:r>
      <w:r>
        <w:rPr>
          <w:rFonts w:ascii="Times New Roman" w:hAnsi="Times New Roman" w:cs="Times New Roman" w:hint="eastAsia"/>
        </w:rPr>
        <w:t>摘要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>智能</w:t>
      </w:r>
      <w:r>
        <w:rPr>
          <w:rFonts w:ascii="Times New Roman" w:hAnsi="Times New Roman" w:cs="Times New Roman" w:hint="eastAsia"/>
        </w:rPr>
        <w:t>]</w:t>
      </w:r>
    </w:p>
    <w:p w14:paraId="78F624DD" w14:textId="77777777" w:rsidR="0018727F" w:rsidRDefault="00000000">
      <w:pPr>
        <w:spacing w:after="120" w:line="312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4 (</w:t>
      </w:r>
      <w:r>
        <w:rPr>
          <w:rFonts w:ascii="Times New Roman" w:hAnsi="Times New Roman" w:cs="Times New Roman"/>
          <w:b/>
          <w:bCs/>
        </w:rPr>
        <w:t xml:space="preserve">#1 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#2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#3</w:t>
      </w:r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15F13C62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CNKI</w:t>
      </w:r>
    </w:p>
    <w:p w14:paraId="62A62616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#1 </w:t>
      </w:r>
      <w:r>
        <w:rPr>
          <w:rFonts w:ascii="Times New Roman" w:hAnsi="Times New Roman" w:cs="Times New Roman"/>
        </w:rPr>
        <w:t>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西酞普兰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西酞普兰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喜普妙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喜普妙</w:t>
      </w:r>
      <w:r>
        <w:rPr>
          <w:rFonts w:ascii="Times New Roman" w:hAnsi="Times New Roman" w:cs="Times New Roman" w:hint="eastAsia"/>
        </w:rPr>
        <w:t>’</w:t>
      </w:r>
    </w:p>
    <w:p w14:paraId="1B0FF376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#2 </w:t>
      </w:r>
      <w:r>
        <w:rPr>
          <w:rFonts w:ascii="Times New Roman" w:hAnsi="Times New Roman" w:cs="Times New Roman"/>
        </w:rPr>
        <w:t>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新型抗抑郁药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新型抗抑郁药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选择性</w:t>
      </w:r>
      <w:r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羟色胺</w:t>
      </w:r>
      <w:r>
        <w:rPr>
          <w:rFonts w:ascii="Times New Roman" w:hAnsi="Times New Roman" w:cs="Times New Roman"/>
        </w:rPr>
        <w:t>(5-HT)</w:t>
      </w:r>
      <w:r>
        <w:rPr>
          <w:rFonts w:ascii="Times New Roman" w:hAnsi="Times New Roman" w:cs="Times New Roman"/>
        </w:rPr>
        <w:t>再摄取抑制剂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选择性</w:t>
      </w:r>
      <w:r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羟色胺</w:t>
      </w:r>
      <w:r>
        <w:rPr>
          <w:rFonts w:ascii="Times New Roman" w:hAnsi="Times New Roman" w:cs="Times New Roman"/>
        </w:rPr>
        <w:t>(5-HT)</w:t>
      </w:r>
      <w:r>
        <w:rPr>
          <w:rFonts w:ascii="Times New Roman" w:hAnsi="Times New Roman" w:cs="Times New Roman"/>
        </w:rPr>
        <w:t>再摄取抑制剂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选择性</w:t>
      </w:r>
      <w:r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选择性</w:t>
      </w:r>
      <w:r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 w:hint="eastAsia"/>
        </w:rPr>
        <w:t>’</w:t>
      </w:r>
    </w:p>
    <w:p w14:paraId="4DFBA4B2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#3 </w:t>
      </w:r>
      <w:r>
        <w:rPr>
          <w:rFonts w:ascii="Times New Roman" w:hAnsi="Times New Roman" w:cs="Times New Roman"/>
        </w:rPr>
        <w:t>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物监测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物监测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浓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浓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水平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水平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代动力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代动力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物动力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物动力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动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药动学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稳态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稳态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代谢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代谢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排泄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排泄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清除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清除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消除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消除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TI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TDM</w:t>
      </w:r>
      <w:r>
        <w:rPr>
          <w:rFonts w:ascii="Times New Roman" w:hAnsi="Times New Roman" w:cs="Times New Roman" w:hint="eastAsia"/>
        </w:rPr>
        <w:t>’</w:t>
      </w:r>
      <w:r>
        <w:rPr>
          <w:rFonts w:ascii="Times New Roman" w:hAnsi="Times New Roman" w:cs="Times New Roman"/>
        </w:rPr>
        <w:t xml:space="preserve"> OR AB=</w:t>
      </w:r>
      <w:r>
        <w:rPr>
          <w:rFonts w:ascii="Times New Roman" w:hAnsi="Times New Roman" w:cs="Times New Roman" w:hint="eastAsia"/>
        </w:rPr>
        <w:t>‘</w:t>
      </w:r>
      <w:r>
        <w:rPr>
          <w:rFonts w:ascii="Times New Roman" w:hAnsi="Times New Roman" w:cs="Times New Roman"/>
        </w:rPr>
        <w:t>TDM</w:t>
      </w:r>
      <w:r>
        <w:rPr>
          <w:rFonts w:ascii="Times New Roman" w:hAnsi="Times New Roman" w:cs="Times New Roman" w:hint="eastAsia"/>
        </w:rPr>
        <w:t>’</w:t>
      </w:r>
    </w:p>
    <w:p w14:paraId="49EA2EA9" w14:textId="77777777" w:rsidR="0018727F" w:rsidRDefault="00000000">
      <w:pPr>
        <w:spacing w:after="120"/>
        <w:rPr>
          <w:rFonts w:ascii="Times New Roman" w:hAnsi="Times New Roman" w:cs="Times New Roman"/>
          <w:b/>
          <w:bCs/>
        </w:rPr>
      </w:pPr>
      <w:bookmarkStart w:id="9" w:name="OLE_LINK68"/>
      <w:bookmarkStart w:id="10" w:name="OLE_LINK67"/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4 (</w:t>
      </w:r>
      <w:r>
        <w:rPr>
          <w:rFonts w:ascii="Times New Roman" w:hAnsi="Times New Roman" w:cs="Times New Roman"/>
          <w:b/>
          <w:bCs/>
        </w:rPr>
        <w:t xml:space="preserve">#1 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#2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#3</w:t>
      </w:r>
      <w:r>
        <w:rPr>
          <w:rFonts w:ascii="Times New Roman" w:hAnsi="Times New Roman" w:cs="Times New Roman" w:hint="eastAsia"/>
          <w:b/>
          <w:bCs/>
        </w:rPr>
        <w:t xml:space="preserve">  </w:t>
      </w:r>
      <w:bookmarkEnd w:id="9"/>
      <w:bookmarkEnd w:id="10"/>
      <w:r>
        <w:rPr>
          <w:rFonts w:ascii="Times New Roman" w:hAnsi="Times New Roman" w:cs="Times New Roman" w:hint="eastAsia"/>
          <w:b/>
          <w:bCs/>
        </w:rPr>
        <w:t xml:space="preserve"> </w:t>
      </w:r>
    </w:p>
    <w:p w14:paraId="380CD5BF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proofErr w:type="spellStart"/>
      <w:r>
        <w:rPr>
          <w:rFonts w:ascii="Times New Roman" w:hAnsi="Times New Roman" w:cs="Times New Roman" w:hint="eastAsia"/>
          <w:sz w:val="28"/>
          <w:szCs w:val="28"/>
        </w:rPr>
        <w:t>Wanfang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Data</w:t>
      </w:r>
    </w:p>
    <w:p w14:paraId="5F70DDBF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#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西酞普兰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西酞普兰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喜普妙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喜普妙</w:t>
      </w:r>
      <w:r>
        <w:rPr>
          <w:rFonts w:ascii="Times New Roman" w:hAnsi="Times New Roman" w:cs="Times New Roman"/>
        </w:rPr>
        <w:t>)</w:t>
      </w:r>
    </w:p>
    <w:p w14:paraId="07F7CEAB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#2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新型抗抑郁药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新型抗抑郁药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/>
        </w:rPr>
        <w:t>羟色胺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5-HT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再摄取抑制剂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/>
        </w:rPr>
        <w:t>羟色胺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5-HT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>再摄取抑制剂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选择性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5-</w:t>
      </w:r>
      <w:r>
        <w:rPr>
          <w:rFonts w:ascii="Times New Roman" w:hAnsi="Times New Roman" w:cs="Times New Roman"/>
        </w:rPr>
        <w:t>羟色胺再摄取抑制剂</w:t>
      </w:r>
      <w:r>
        <w:rPr>
          <w:rFonts w:ascii="Times New Roman" w:hAnsi="Times New Roman" w:cs="Times New Roman"/>
        </w:rPr>
        <w:t>)</w:t>
      </w:r>
    </w:p>
    <w:p w14:paraId="48C02746" w14:textId="77777777" w:rsidR="0018727F" w:rsidRDefault="00000000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#3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药物监测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药物监测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浓度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浓度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水平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水平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药代动力学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药代动力学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药动学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药动学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稳态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稳态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排泄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排泄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清除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清除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消除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消除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代谢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>OR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代谢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题名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(TDM) </w:t>
      </w:r>
      <w:r>
        <w:rPr>
          <w:rFonts w:ascii="Times New Roman" w:hAnsi="Times New Roman" w:cs="Times New Roman" w:hint="eastAsia"/>
        </w:rPr>
        <w:t xml:space="preserve">OR </w:t>
      </w:r>
      <w:r>
        <w:rPr>
          <w:rFonts w:ascii="Times New Roman" w:hAnsi="Times New Roman" w:cs="Times New Roman"/>
        </w:rPr>
        <w:t>摘要</w:t>
      </w:r>
      <w:r>
        <w:rPr>
          <w:rFonts w:ascii="Times New Roman" w:hAnsi="Times New Roman" w:cs="Times New Roman" w:hint="eastAsia"/>
        </w:rPr>
        <w:t>：</w:t>
      </w:r>
      <w:r>
        <w:rPr>
          <w:rFonts w:ascii="Times New Roman" w:hAnsi="Times New Roman" w:cs="Times New Roman"/>
        </w:rPr>
        <w:t xml:space="preserve">(TDM) </w:t>
      </w:r>
    </w:p>
    <w:bookmarkEnd w:id="8"/>
    <w:p w14:paraId="0EAF8844" w14:textId="77777777" w:rsidR="0018727F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#</w:t>
      </w:r>
      <w:r>
        <w:rPr>
          <w:rFonts w:ascii="Times New Roman" w:hAnsi="Times New Roman" w:cs="Times New Roman" w:hint="eastAsia"/>
          <w:b/>
          <w:bCs/>
        </w:rPr>
        <w:t>4 (</w:t>
      </w:r>
      <w:r>
        <w:rPr>
          <w:rFonts w:ascii="Times New Roman" w:hAnsi="Times New Roman" w:cs="Times New Roman"/>
          <w:b/>
          <w:bCs/>
        </w:rPr>
        <w:t xml:space="preserve">#1 </w:t>
      </w:r>
      <w:r>
        <w:rPr>
          <w:rFonts w:ascii="Times New Roman" w:hAnsi="Times New Roman" w:cs="Times New Roman" w:hint="eastAsia"/>
          <w:b/>
          <w:bCs/>
        </w:rPr>
        <w:t>OR</w:t>
      </w:r>
      <w:r>
        <w:rPr>
          <w:rFonts w:ascii="Times New Roman" w:hAnsi="Times New Roman" w:cs="Times New Roman"/>
          <w:b/>
          <w:bCs/>
        </w:rPr>
        <w:t xml:space="preserve"> #2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AND #3</w:t>
      </w:r>
      <w:r>
        <w:rPr>
          <w:rFonts w:ascii="Times New Roman" w:hAnsi="Times New Roman" w:cs="Times New Roman" w:hint="eastAsia"/>
          <w:b/>
          <w:bCs/>
        </w:rPr>
        <w:t xml:space="preserve">  </w:t>
      </w:r>
    </w:p>
    <w:p w14:paraId="7F0B5863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714ADD4D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6018BF3E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306D997F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77A66D28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46B6976F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65DC598F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5164B3CA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1F523B5B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30BBC5E9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2EA449CC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6FAFDBE4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4893B04A" w14:textId="77777777" w:rsidR="0018727F" w:rsidRDefault="0018727F">
      <w:pPr>
        <w:rPr>
          <w:rFonts w:ascii="Times New Roman" w:hAnsi="Times New Roman" w:cs="Times New Roman"/>
          <w:b/>
          <w:bCs/>
        </w:rPr>
      </w:pPr>
    </w:p>
    <w:p w14:paraId="64DEE777" w14:textId="77777777" w:rsidR="0018727F" w:rsidRDefault="00000000">
      <w:pPr>
        <w:pStyle w:val="Heading3"/>
        <w:rPr>
          <w:rFonts w:ascii="Times New Roman" w:hAnsi="Times New Roman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l Material </w:t>
      </w:r>
      <w:r>
        <w:rPr>
          <w:rFonts w:ascii="Times New Roman" w:hAnsi="Times New Roman" w:hint="eastAsia"/>
          <w:szCs w:val="28"/>
        </w:rPr>
        <w:t>Ⅲ</w:t>
      </w:r>
    </w:p>
    <w:p w14:paraId="56629F3D" w14:textId="77777777" w:rsidR="0018727F" w:rsidRDefault="00000000">
      <w:pPr>
        <w:pStyle w:val="Heading3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hint="eastAsia"/>
          <w:szCs w:val="28"/>
        </w:rPr>
        <w:t>Excluded studies list</w:t>
      </w:r>
    </w:p>
    <w:p w14:paraId="2083CD4A" w14:textId="77777777" w:rsidR="0018727F" w:rsidRDefault="00000000">
      <w:pPr>
        <w:widowControl/>
        <w:spacing w:after="200" w:line="312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 xml:space="preserve">1.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0"/>
          <w:szCs w:val="20"/>
        </w:rPr>
        <w:t>Studies n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ot focus on TDM or CIT</w:t>
      </w:r>
    </w:p>
    <w:p w14:paraId="7B675976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Viscoglios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G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Chiriac I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ttorre E. Efficacy and Safety of Citalopram Compared to Atypical Antipsychotics on Agitation in Nursing Home Residents With Alzheimer Dementia. J Am Med Dir Assoc. 2017;18(9):799-802. </w:t>
      </w:r>
    </w:p>
    <w:p w14:paraId="46DFEBF1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2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armar 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Kataria D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A comparative study of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yponatraemi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caused by the use of different types of selective serotonin re-uptake inhibitor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Indian Journal of Psychiatry 2012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;54:76.</w:t>
      </w:r>
    </w:p>
    <w:p w14:paraId="176B61EE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3] Milne RJ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Goa KL. Citalopra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A review of its pharmacodynamic and pharmacokinetic properties, and therapeutic potential in depressive illness. Drugs. 1991;41(3):450-477. </w:t>
      </w:r>
    </w:p>
    <w:p w14:paraId="0D98B816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4] Herrmann N, Black SE, Chow T, Cappell J, Tang-Wai DF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Lanctô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KL. Serotonergic function and treatment of behavioral and psychological symptoms of frontotemporal dementia. Am J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Geriat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Psychiatry. 2012;20(9):789-797. </w:t>
      </w:r>
    </w:p>
    <w:p w14:paraId="36DAE88D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5] Gutierrez M, Abramowitz W. Steady-state pharmacokinetics of citalopram in young and elderly subjects. Pharmacotherapy. 2000;20(12):1441-1447.</w:t>
      </w:r>
    </w:p>
    <w:p w14:paraId="07184AC8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6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Deniz 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ancar 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Okuya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B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ta P. et al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Determination of CYP2≥19 polymorphisms, adverse drug reaction, and medication adherence in patients utilized selective serotonin reuptake inhibitor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 2015;37(1):231-232.</w:t>
      </w:r>
    </w:p>
    <w:p w14:paraId="49F9A12A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7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Bscho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T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Ising 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rbe 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t al. Impact of citalopram on the HPA system. A study of the combined DEX/CRH test in 30 unipolar depressed patients. J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iat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Res. 2012;46(1):111-117.</w:t>
      </w:r>
    </w:p>
    <w:p w14:paraId="08A89F2E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8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threy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. P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Neavin D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Frye 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kime, 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e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al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Factor graphs identify sex-specific antidepressant response profiles: Citalopram/escitalopram as molecular probes for subgroups of major depressive disorder patient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 2018;103:9-10.</w:t>
      </w:r>
    </w:p>
    <w:p w14:paraId="47EF4FCC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9] Apter 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Kroneberg 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Frisch 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Weizmar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Wasserman D. The pharmacogenetics of suicidal adverse reactions to SSRI medications in children and adolescents .International Journal of Neuropsychopharmacology.2012;15 Suppl 1:11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42D525C4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0] Cipriani A, Koesters M, Furukawa TA, et al. Duloxetine versus other anti-depressive agents for depression. Cochrane Database Syst Rev. 2012;10:CD006533. Published 2012 Oct 17. </w:t>
      </w:r>
    </w:p>
    <w:p w14:paraId="0616B62F" w14:textId="77777777" w:rsidR="0018727F" w:rsidRDefault="00000000">
      <w:pPr>
        <w:widowControl/>
        <w:spacing w:after="20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1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Corrubl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Guelf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JD. Is there a relationship between clinical efficacy and antidepressant dosage in major depression?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ncephal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. 1999;25 Spec No 2:39-46.</w:t>
      </w:r>
    </w:p>
    <w:p w14:paraId="3057E4B8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lastRenderedPageBreak/>
        <w:t xml:space="preserve">[12] Fabbri C, Marsano A, Balestri M, De Ronchi D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errett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A. Clinical features and drug induced side effects in early versus late antidepressant responders. J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iat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Res. 2013;47(10):1309-1318. </w:t>
      </w:r>
    </w:p>
    <w:p w14:paraId="36EE30CD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3] Frommeyer G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Brüch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B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t al. Low proarrhythmic potential of citalopram and escitalopram in contrast to haloperidol in an experimental whole-heart model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u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J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. 2016;788:192-199. </w:t>
      </w:r>
    </w:p>
    <w:p w14:paraId="6AD2E6A9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14] Hertz L, Rothman DL, Li B, Peng L. Chronic SSRI stimulation of astrocytic 5-HT2B receptors change multiple gene expressions/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diting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and metabolism of glutamate, glucose and glycogen: a potential paradigm shift. Front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Behav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Neurosc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. 2015;9:25. Published 2015 Feb 20.</w:t>
      </w:r>
    </w:p>
    <w:p w14:paraId="37E7D875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15] Gram LF.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Therapeutic Drug Monitoring in Psychiatry. CNS Drugs.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1995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;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4(6), 454–455.</w:t>
      </w:r>
    </w:p>
    <w:p w14:paraId="5467CC1B" w14:textId="77777777" w:rsidR="0018727F" w:rsidRDefault="00000000">
      <w:pPr>
        <w:widowControl/>
        <w:spacing w:after="120" w:line="312" w:lineRule="auto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6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asupul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S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Yedlapall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M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asupul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R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Meghana S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Kota SK. Efficacy of escitalopram versus desvenlafaxine in treatment of depression: A comparative study from a rural tertiary care hospital. International Journal of Pharmaceu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ical Research</w:t>
      </w:r>
      <w:r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 w:hint="eastAsia"/>
          <w:kern w:val="0"/>
          <w:sz w:val="20"/>
          <w:szCs w:val="20"/>
          <w:lang w:eastAsia="en-US"/>
        </w:rPr>
        <w:t>2021</w:t>
      </w:r>
      <w:r>
        <w:rPr>
          <w:rFonts w:ascii="Times New Roman" w:eastAsia="SimSun" w:hAnsi="Times New Roman" w:cs="Times New Roman" w:hint="eastAsia"/>
          <w:kern w:val="0"/>
          <w:sz w:val="20"/>
          <w:szCs w:val="20"/>
        </w:rPr>
        <w:t>;13(1):1073-1077.</w:t>
      </w:r>
    </w:p>
    <w:p w14:paraId="2D0E0C37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17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ower B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ackett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LP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Dusc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LJ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Ilett KF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ntidepressant toxicity and the need for identification and concentration monitoring in overdose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kine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 1995;29(3):154-171.</w:t>
      </w:r>
    </w:p>
    <w:p w14:paraId="0EF75CB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8] Prisco V, Iannaccone T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Tusciano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A, et al. Drug safety warnings in psychiatry: adverse drug reactions' signaling from 2002 to 2014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Riv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ichiat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. 2016;51(3):96-103. </w:t>
      </w:r>
    </w:p>
    <w:p w14:paraId="42ADB8CB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19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Ruhe E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Booij J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Van Weert H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Reitsma J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Franssen E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Michel 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chene 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Increasing SSRIs dosage in depression is not significant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uisart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wetenschap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 2009;52(6):289-296.</w:t>
      </w:r>
    </w:p>
    <w:p w14:paraId="1D97206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20] Schwarz MJ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iemk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C, Baumann P; AGNP TDM expert group. Clinical relevance of TDM of SSRIs. Ther Drug Monit. 2006;28(5):716-717. </w:t>
      </w:r>
    </w:p>
    <w:p w14:paraId="49C41040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21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chwasing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-Schmidt T. E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Macaluso M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Other Antidepressant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kine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2019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;250:325-355.</w:t>
      </w:r>
    </w:p>
    <w:p w14:paraId="01B03D7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22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echter D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Lane R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ontinuation therapy with selective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eroti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re-uptake inhibitor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Journal of Serotonin Research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1997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;4(2):65-111.</w:t>
      </w:r>
    </w:p>
    <w:p w14:paraId="6133E73C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23] Vitali M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Tedeschin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, Mistretta M, et al. Adjunctive pregabalin in partial responders with major depressive disorder and residual anxiety. J 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. 2013;33(1):95-98. </w:t>
      </w:r>
    </w:p>
    <w:p w14:paraId="1F3AC82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2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Studies with n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o outcomes</w:t>
      </w:r>
    </w:p>
    <w:p w14:paraId="2D1E8652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] Baumann P. Pharmacology and pharmacokinetics of citalopram and other SSRIs. Int 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. 1996;11 Suppl 1:5-11.</w:t>
      </w:r>
    </w:p>
    <w:p w14:paraId="0713CA10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lastRenderedPageBreak/>
        <w:t xml:space="preserve">[2] Baumann P, Nil R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ouch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A, et al. A double-blind, placebo-controlled study of citalopram with and without lithium in the treatment of therapy-resistant depressive patients: a clinical, pharmacokinetic, and pharmacogenetic investigation. J 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. 1996;16(4):307-314. </w:t>
      </w:r>
    </w:p>
    <w:p w14:paraId="1D3B8C39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3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Bjerkensted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L, Edman G, Flyckt L, Hagenfeldt L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edval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G, Wiesel FA. Clinical and biochemical effects of citalopram, a selective 5-HT reuptake inhibitor--a dose-response study in depressed patients. Psychopharmacology (Berl). 1985;87(3):253-259. </w:t>
      </w:r>
    </w:p>
    <w:p w14:paraId="107F3A55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4] Foglia JP, Pollock BG, Kirshner MA, Rosen J, Sweet R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Mulsan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B. Plasma levels of citalopram enantiomers and metabolites in elderly patients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Bull. 1997;33(1):109-112.</w:t>
      </w:r>
    </w:p>
    <w:p w14:paraId="7BED7743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5] Kumar Y, Kung S, Shinozaki G. CYP2C19 variation, not citalopram dose nor serum level, is associated with QTc prolongation. J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. 2014;28(12):1143-1148. </w:t>
      </w:r>
    </w:p>
    <w:p w14:paraId="600541DE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6] Reis M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Chermá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MD, Carlsson B, Bengtsson F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Task Force for TDM of Escitalopram in Sweden. Therapeutic drug monitoring of escitalopram in an outpatient setting. Ther Drug Monit. 2007;29(6):758-766. </w:t>
      </w:r>
    </w:p>
    <w:p w14:paraId="44BCDDA8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7] Reis M, Olsson G, Carlsson B, et al. Serum levels of citalopram and its main metabolites in adolescent patients treated in a naturalistic clinical setting. J 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. 2002;22(4):406-413. </w:t>
      </w:r>
    </w:p>
    <w:p w14:paraId="1C90411D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8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Untereck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fuhlman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B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ffects of sex and age on serum concentrations of antidepressants under naturalistic conditions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psychiatry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2011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; 21(6).</w:t>
      </w:r>
    </w:p>
    <w:p w14:paraId="651EA929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9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Untereck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S, Riederer P, Proft F, Maloney J, Deckert J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fuhlman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B. Effects of gender and age on serum concentrations of antidepressants under naturalistic conditions. J Neural Transm (Vienna). 2013;120(8):1237-1246.</w:t>
      </w:r>
    </w:p>
    <w:p w14:paraId="644C6980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[10] </w:t>
      </w:r>
      <w:proofErr w:type="spellStart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Valuck</w:t>
      </w:r>
      <w:proofErr w:type="spellEnd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RJ,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Libby AM,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Anderson HO, </w:t>
      </w:r>
      <w:proofErr w:type="spellStart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Erder</w:t>
      </w:r>
      <w:proofErr w:type="spellEnd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MH,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Francois C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,Doshi JA,</w:t>
      </w:r>
      <w:r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Collins C, </w:t>
      </w:r>
      <w:proofErr w:type="spellStart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Preskorn</w:t>
      </w:r>
      <w:proofErr w:type="spellEnd"/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 SH. Rates of co-prescribing of drugs with potential for drug-drug interactions among persons initiating therapy with selective serotonin reuptake inhibitors</w:t>
      </w:r>
      <w:r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Journal of General Internal Medicine.</w:t>
      </w:r>
      <w:r>
        <w:rPr>
          <w:rFonts w:ascii="Times New Roman" w:eastAsia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2011;26 Suppl 1:268-268.</w:t>
      </w:r>
    </w:p>
    <w:p w14:paraId="62784B02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1] Westin AA, Brekke M, Molden E, Skogvoll E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pigse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O. Selective serotonin reuptake inhibitors and venlafaxine in pregnancy: Changes in drug disposition [published correction appears 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Lo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One. 2018 Jan 16;13(1):e0191508]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Lo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One. 2017;12(7):e0181082. Published 2017 Jul 14.</w:t>
      </w:r>
    </w:p>
    <w:p w14:paraId="3BE28111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12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aji EO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Tadic 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Dragicevic A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Müller MJ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Grasmäd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K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Rao ML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Laux G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iemk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C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lasma concentrations of citalopram in depressed inpatients and clinical improvement in a naturalistic setting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uropean Archives of Psychiatry and Clinical Neuroscience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2010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; 260: 72.</w:t>
      </w:r>
    </w:p>
    <w:p w14:paraId="7B7E2DE2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lastRenderedPageBreak/>
        <w:t xml:space="preserve">[13] Darke S, Torok M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Duflou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J. Contributory and incidental blood concentrations in deaths involving citalopram. J Forensic Sci. 2013;58(2):432-435. doi:10.1111/1556-4029.12046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32B32699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4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banade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,Va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der Aart J ,Barletta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J,Marzano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C,Searl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G,Ahmad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J,Zamun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,Cunningha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V,Rabin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E ,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Laruell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M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Characterising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the relationship between plasma pharmacokinetics and occupancy following single dose allows prediction of repeat dose occupancy. Journal of Cerebral Blood Flow and Metabolism.2009;29:64-65.</w:t>
      </w:r>
    </w:p>
    <w:p w14:paraId="1DDC79DA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3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Studies n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US"/>
        </w:rPr>
        <w:t>ot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GB"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focus on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depressed patients</w:t>
      </w:r>
    </w:p>
    <w:p w14:paraId="2E3B5180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[1] Flores G, Perez-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atrigeo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S, Cobos-Ayala C, Vergara J. Severe symptomatic hyponatremia during citalopram therapy-a case report. BMC Nephrol. 2004;5:2. Published 2004 Jan 16.</w:t>
      </w:r>
    </w:p>
    <w:p w14:paraId="34B262E8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2] Henning J, Netter P. Oral application of citalopram (20 mg) and its usefulness for neuroendocrine challenge tests. Int J Neuropsychopharmacol. 2002;5(1):67-71. </w:t>
      </w:r>
    </w:p>
    <w:p w14:paraId="3A893C18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3] Howland RH. A critical evaluation of the cardiac toxicity of citalopram: part 2. J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soc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Nur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Ment Health Serv. 2011;49(12):13-16. </w:t>
      </w:r>
    </w:p>
    <w:p w14:paraId="3DD32814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4] Lader M, Melhuish A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Frck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G, Fredricson Overø K, Christensen V. The effects of citalopram in single and repeated doses and with alcohol on physiological and psychological measures in healthy subjects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u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J 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. 1986;31(2):183-190.</w:t>
      </w:r>
    </w:p>
    <w:p w14:paraId="68B56C6B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5] Linnet K, Olesen OV. Citalopram and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desmethylcitalopram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for psychiatric patients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Ugesk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Laeger. 1996;158(35):4920-4923.</w:t>
      </w:r>
    </w:p>
    <w:p w14:paraId="130D26F5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6]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Klampf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K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Mehler-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Wex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C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Warnke A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Gerlach M. Therapeutic drug monitoring in child and adolescent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iatry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ychopharmakotherapie</w:t>
      </w:r>
      <w:proofErr w:type="spellEnd"/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 2010;17(4):193-200.</w:t>
      </w:r>
    </w:p>
    <w:p w14:paraId="7A9C2F8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7] Wichers RH,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Findon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JL, Jelsma A, et al. Modulation of brain activation during executive functioning in autism with citalopram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Transl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Psychiatry. 2019;9(1):286. </w:t>
      </w:r>
    </w:p>
    <w:p w14:paraId="54D987B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4</w:t>
      </w:r>
      <w:r>
        <w:rPr>
          <w:rFonts w:ascii="Times New Roman" w:eastAsia="Times New Roman" w:hAnsi="Times New Roman" w:cs="Times New Roman" w:hint="eastAsia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</w:rPr>
        <w:t>R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eastAsia="en-US"/>
        </w:rPr>
        <w:t>eviews</w:t>
      </w:r>
    </w:p>
    <w:p w14:paraId="38397B89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1] Baumann P. Pharmacokinetic-pharmacodynamic relationship of the selective serotonin reuptake inhibitors. Cl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kinet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.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1996;31(6):444-469. </w:t>
      </w:r>
    </w:p>
    <w:p w14:paraId="104505BF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2] Ostad Haji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E,Tadic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A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Dragicevic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,Mull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MJ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Grasmad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K,Rao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ML, Laux G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Hiemke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C. Plasma concentrations of citalopram in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inpatients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with acute major depression are predictive for later non-response. Data from an observational study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harmacopsychiatry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.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2012;44(6)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42FA3519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[3] Paluch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Z,Richter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T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adilkov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L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Vyhlidalova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I,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Alusik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S. Antidepressant therapy and TDM.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2017;35(6):1329.</w:t>
      </w:r>
    </w:p>
    <w:p w14:paraId="13D3C937" w14:textId="77777777" w:rsidR="0018727F" w:rsidRDefault="00000000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lastRenderedPageBreak/>
        <w:t>[4]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Saglam E.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ersonalized medicine in psychiatry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Klinik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Psikofarmakoloj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Bulteni</w:t>
      </w:r>
      <w:proofErr w:type="spellEnd"/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eastAsia="Times New Roman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  <w:t>2013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;23:38-39.</w:t>
      </w:r>
    </w:p>
    <w:p w14:paraId="3EDB013F" w14:textId="77777777" w:rsidR="0018727F" w:rsidRDefault="0018727F">
      <w:pPr>
        <w:widowControl/>
        <w:spacing w:after="120" w:line="312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US"/>
        </w:rPr>
      </w:pPr>
    </w:p>
    <w:sectPr w:rsidR="0018727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C6D54" w14:textId="77777777" w:rsidR="002F126C" w:rsidRDefault="002F126C">
      <w:r>
        <w:separator/>
      </w:r>
    </w:p>
  </w:endnote>
  <w:endnote w:type="continuationSeparator" w:id="0">
    <w:p w14:paraId="21487FA0" w14:textId="77777777" w:rsidR="002F126C" w:rsidRDefault="002F12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DCE86C" w14:textId="77777777" w:rsidR="0018727F" w:rsidRDefault="00000000">
    <w:pPr>
      <w:pStyle w:val="Footer"/>
      <w:jc w:val="center"/>
    </w:pPr>
    <w:bookmarkStart w:id="1" w:name="OLE_LINK1"/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475A0B" wp14:editId="6756305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456921919"/>
                          </w:sdtPr>
                          <w:sdtContent>
                            <w:p w14:paraId="0B3720CE" w14:textId="77777777" w:rsidR="0018727F" w:rsidRDefault="00000000">
                              <w:pPr>
                                <w:pStyle w:val="Footer"/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zh-CN"/>
                                </w:rPr>
                                <w:t>2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5CF224E6" w14:textId="77777777" w:rsidR="0018727F" w:rsidRDefault="0018727F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475A0B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left:0;text-align:left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sdt>
                    <w:sdtPr>
                      <w:id w:val="456921919"/>
                    </w:sdtPr>
                    <w:sdtContent>
                      <w:p w14:paraId="0B3720CE" w14:textId="77777777" w:rsidR="0018727F" w:rsidRDefault="00000000">
                        <w:pPr>
                          <w:pStyle w:val="Footer"/>
                          <w:jc w:val="center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zh-CN"/>
                          </w:rPr>
                          <w:t>2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5CF224E6" w14:textId="77777777" w:rsidR="0018727F" w:rsidRDefault="0018727F"/>
                </w:txbxContent>
              </v:textbox>
              <w10:wrap anchorx="margin"/>
            </v:shape>
          </w:pict>
        </mc:Fallback>
      </mc:AlternateContent>
    </w:r>
  </w:p>
  <w:bookmarkEnd w:id="1"/>
  <w:p w14:paraId="4CCD2DA2" w14:textId="77777777" w:rsidR="0018727F" w:rsidRDefault="001872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F79582" w14:textId="77777777" w:rsidR="0018727F" w:rsidRDefault="00000000">
    <w:pPr>
      <w:pStyle w:val="Footer"/>
      <w:tabs>
        <w:tab w:val="clear" w:pos="4153"/>
        <w:tab w:val="clear" w:pos="8306"/>
        <w:tab w:val="center" w:pos="4536"/>
        <w:tab w:val="right" w:pos="9072"/>
      </w:tabs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8932FF" wp14:editId="5A76661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sdt>
                          <w:sdtPr>
                            <w:id w:val="2031445697"/>
                          </w:sdtPr>
                          <w:sdtContent>
                            <w:p w14:paraId="1D971343" w14:textId="77777777" w:rsidR="0018727F" w:rsidRDefault="00000000">
                              <w:pPr>
                                <w:pStyle w:val="Footer"/>
                                <w:tabs>
                                  <w:tab w:val="clear" w:pos="4153"/>
                                  <w:tab w:val="clear" w:pos="8306"/>
                                  <w:tab w:val="center" w:pos="4536"/>
                                  <w:tab w:val="right" w:pos="9072"/>
                                </w:tabs>
                                <w:jc w:val="right"/>
                              </w:pPr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>
                                <w:rPr>
                                  <w:lang w:val="fr-FR"/>
                                </w:rPr>
                                <w:t>3</w:t>
                              </w:r>
                              <w:r>
                                <w:fldChar w:fldCharType="end"/>
                              </w:r>
                            </w:p>
                          </w:sdtContent>
                        </w:sdt>
                        <w:p w14:paraId="47CAA2DE" w14:textId="77777777" w:rsidR="0018727F" w:rsidRDefault="0018727F"/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8932FF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7" type="#_x0000_t202" style="position:absolute;left:0;text-align:left;margin-left:0;margin-top:0;width:2in;height:2in;z-index:251660288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" filled="f" stroked="f" strokeweight=".5pt">
              <v:textbox style="mso-fit-shape-to-text:t" inset="0,0,0,0">
                <w:txbxContent>
                  <w:sdt>
                    <w:sdtPr>
                      <w:id w:val="2031445697"/>
                    </w:sdtPr>
                    <w:sdtContent>
                      <w:p w14:paraId="1D971343" w14:textId="77777777" w:rsidR="0018727F" w:rsidRDefault="00000000">
                        <w:pPr>
                          <w:pStyle w:val="Footer"/>
                          <w:tabs>
                            <w:tab w:val="clear" w:pos="4153"/>
                            <w:tab w:val="clear" w:pos="8306"/>
                            <w:tab w:val="center" w:pos="4536"/>
                            <w:tab w:val="right" w:pos="9072"/>
                          </w:tabs>
                          <w:jc w:val="right"/>
                        </w:pPr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>
                          <w:rPr>
                            <w:lang w:val="fr-FR"/>
                          </w:rPr>
                          <w:t>3</w:t>
                        </w:r>
                        <w:r>
                          <w:fldChar w:fldCharType="end"/>
                        </w:r>
                      </w:p>
                    </w:sdtContent>
                  </w:sdt>
                  <w:p w14:paraId="47CAA2DE" w14:textId="77777777" w:rsidR="0018727F" w:rsidRDefault="0018727F"/>
                </w:txbxContent>
              </v:textbox>
              <w10:wrap anchorx="margin"/>
            </v:shape>
          </w:pict>
        </mc:Fallback>
      </mc:AlternateContent>
    </w:r>
  </w:p>
  <w:p w14:paraId="5C2F7910" w14:textId="77777777" w:rsidR="0018727F" w:rsidRDefault="0018727F">
    <w:pPr>
      <w:pStyle w:val="Footer"/>
      <w:tabs>
        <w:tab w:val="clear" w:pos="4153"/>
        <w:tab w:val="clear" w:pos="8306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B1AB0" w14:textId="77777777" w:rsidR="002F126C" w:rsidRDefault="002F126C">
      <w:r>
        <w:separator/>
      </w:r>
    </w:p>
  </w:footnote>
  <w:footnote w:type="continuationSeparator" w:id="0">
    <w:p w14:paraId="4CD1C517" w14:textId="77777777" w:rsidR="002F126C" w:rsidRDefault="002F12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NmZmQyN2Q1NTUwMmZmMDgxNWI2NjM3MGNlOTUwOWMifQ=="/>
  </w:docVars>
  <w:rsids>
    <w:rsidRoot w:val="00024CAF"/>
    <w:rsid w:val="00002DAD"/>
    <w:rsid w:val="00004B10"/>
    <w:rsid w:val="00010303"/>
    <w:rsid w:val="00012EF9"/>
    <w:rsid w:val="000238E8"/>
    <w:rsid w:val="00024CAF"/>
    <w:rsid w:val="000348B3"/>
    <w:rsid w:val="0004307C"/>
    <w:rsid w:val="00044F48"/>
    <w:rsid w:val="00066A6F"/>
    <w:rsid w:val="00071C3A"/>
    <w:rsid w:val="00077B3F"/>
    <w:rsid w:val="00082A6B"/>
    <w:rsid w:val="00082D83"/>
    <w:rsid w:val="00086E48"/>
    <w:rsid w:val="000B26DF"/>
    <w:rsid w:val="000C1C80"/>
    <w:rsid w:val="000C4363"/>
    <w:rsid w:val="000D4669"/>
    <w:rsid w:val="000D4B41"/>
    <w:rsid w:val="000E4C20"/>
    <w:rsid w:val="000E705E"/>
    <w:rsid w:val="000F1614"/>
    <w:rsid w:val="000F3FCB"/>
    <w:rsid w:val="00101D9E"/>
    <w:rsid w:val="00106893"/>
    <w:rsid w:val="00112DAF"/>
    <w:rsid w:val="00117C6C"/>
    <w:rsid w:val="0013167C"/>
    <w:rsid w:val="00135DBE"/>
    <w:rsid w:val="001366C7"/>
    <w:rsid w:val="00140694"/>
    <w:rsid w:val="00147B18"/>
    <w:rsid w:val="00153A3E"/>
    <w:rsid w:val="001544EC"/>
    <w:rsid w:val="00157B84"/>
    <w:rsid w:val="00175206"/>
    <w:rsid w:val="001768AF"/>
    <w:rsid w:val="00177BA1"/>
    <w:rsid w:val="00181CEA"/>
    <w:rsid w:val="0018727F"/>
    <w:rsid w:val="00187698"/>
    <w:rsid w:val="00197A24"/>
    <w:rsid w:val="00197C9A"/>
    <w:rsid w:val="001A5BA3"/>
    <w:rsid w:val="001C240F"/>
    <w:rsid w:val="001D5A41"/>
    <w:rsid w:val="001E4C8B"/>
    <w:rsid w:val="001E57A9"/>
    <w:rsid w:val="001E74C5"/>
    <w:rsid w:val="002003ED"/>
    <w:rsid w:val="00200A39"/>
    <w:rsid w:val="0020121A"/>
    <w:rsid w:val="002019E0"/>
    <w:rsid w:val="00212479"/>
    <w:rsid w:val="00220E3C"/>
    <w:rsid w:val="00237F9D"/>
    <w:rsid w:val="002434FC"/>
    <w:rsid w:val="002451C4"/>
    <w:rsid w:val="00260E7D"/>
    <w:rsid w:val="00266D77"/>
    <w:rsid w:val="00266FA6"/>
    <w:rsid w:val="00267AB6"/>
    <w:rsid w:val="00267FAD"/>
    <w:rsid w:val="0027061B"/>
    <w:rsid w:val="00277C67"/>
    <w:rsid w:val="002942BB"/>
    <w:rsid w:val="002A10D3"/>
    <w:rsid w:val="002A17A4"/>
    <w:rsid w:val="002B0FEE"/>
    <w:rsid w:val="002B20D2"/>
    <w:rsid w:val="002C07EF"/>
    <w:rsid w:val="002E12E4"/>
    <w:rsid w:val="002F126C"/>
    <w:rsid w:val="00313B01"/>
    <w:rsid w:val="003436F9"/>
    <w:rsid w:val="00347A14"/>
    <w:rsid w:val="003628B5"/>
    <w:rsid w:val="00374257"/>
    <w:rsid w:val="00381909"/>
    <w:rsid w:val="00382058"/>
    <w:rsid w:val="0038738B"/>
    <w:rsid w:val="00393BBB"/>
    <w:rsid w:val="00395F58"/>
    <w:rsid w:val="00396C1A"/>
    <w:rsid w:val="003A35C2"/>
    <w:rsid w:val="003B34CF"/>
    <w:rsid w:val="003B3BF8"/>
    <w:rsid w:val="003B715B"/>
    <w:rsid w:val="003C7E1F"/>
    <w:rsid w:val="003D7832"/>
    <w:rsid w:val="003E4132"/>
    <w:rsid w:val="003F6150"/>
    <w:rsid w:val="00403702"/>
    <w:rsid w:val="0042270A"/>
    <w:rsid w:val="00424BB8"/>
    <w:rsid w:val="004326F3"/>
    <w:rsid w:val="004346D4"/>
    <w:rsid w:val="00440043"/>
    <w:rsid w:val="00441F22"/>
    <w:rsid w:val="00444BC9"/>
    <w:rsid w:val="00446EA0"/>
    <w:rsid w:val="004558AF"/>
    <w:rsid w:val="00460E08"/>
    <w:rsid w:val="004612A6"/>
    <w:rsid w:val="00471287"/>
    <w:rsid w:val="00474A3B"/>
    <w:rsid w:val="00481FCF"/>
    <w:rsid w:val="004841B4"/>
    <w:rsid w:val="00485B72"/>
    <w:rsid w:val="00493FCF"/>
    <w:rsid w:val="004958F3"/>
    <w:rsid w:val="004A2DB9"/>
    <w:rsid w:val="004B5DD9"/>
    <w:rsid w:val="004C2C6C"/>
    <w:rsid w:val="004C436B"/>
    <w:rsid w:val="004C73C8"/>
    <w:rsid w:val="004E02B1"/>
    <w:rsid w:val="004E4015"/>
    <w:rsid w:val="004F18BF"/>
    <w:rsid w:val="004F2E2A"/>
    <w:rsid w:val="004F3C3C"/>
    <w:rsid w:val="00521B6E"/>
    <w:rsid w:val="00525A0E"/>
    <w:rsid w:val="00540A34"/>
    <w:rsid w:val="00542014"/>
    <w:rsid w:val="00546014"/>
    <w:rsid w:val="00547975"/>
    <w:rsid w:val="00550AA3"/>
    <w:rsid w:val="00550CE1"/>
    <w:rsid w:val="005515A5"/>
    <w:rsid w:val="00551C00"/>
    <w:rsid w:val="0055379A"/>
    <w:rsid w:val="00560927"/>
    <w:rsid w:val="0056160B"/>
    <w:rsid w:val="00562E14"/>
    <w:rsid w:val="0057327A"/>
    <w:rsid w:val="0057637D"/>
    <w:rsid w:val="00585DE1"/>
    <w:rsid w:val="00595A4A"/>
    <w:rsid w:val="005A5805"/>
    <w:rsid w:val="005B2747"/>
    <w:rsid w:val="005C5B29"/>
    <w:rsid w:val="005D3799"/>
    <w:rsid w:val="005E22DD"/>
    <w:rsid w:val="006142DC"/>
    <w:rsid w:val="00627578"/>
    <w:rsid w:val="006359C8"/>
    <w:rsid w:val="00635C95"/>
    <w:rsid w:val="0063602A"/>
    <w:rsid w:val="006411E5"/>
    <w:rsid w:val="00645B06"/>
    <w:rsid w:val="0065471C"/>
    <w:rsid w:val="0065723C"/>
    <w:rsid w:val="00665117"/>
    <w:rsid w:val="00665F73"/>
    <w:rsid w:val="006748D7"/>
    <w:rsid w:val="00695FE8"/>
    <w:rsid w:val="006A42A3"/>
    <w:rsid w:val="006A454C"/>
    <w:rsid w:val="006A7264"/>
    <w:rsid w:val="006C2DD0"/>
    <w:rsid w:val="006D012B"/>
    <w:rsid w:val="006D3B73"/>
    <w:rsid w:val="006D50CF"/>
    <w:rsid w:val="006F1767"/>
    <w:rsid w:val="006F43D9"/>
    <w:rsid w:val="007058CD"/>
    <w:rsid w:val="0071382A"/>
    <w:rsid w:val="00744FC2"/>
    <w:rsid w:val="00753CEB"/>
    <w:rsid w:val="0075519E"/>
    <w:rsid w:val="0075684B"/>
    <w:rsid w:val="00766416"/>
    <w:rsid w:val="00770A89"/>
    <w:rsid w:val="00782652"/>
    <w:rsid w:val="0078330B"/>
    <w:rsid w:val="007B09E2"/>
    <w:rsid w:val="007C029D"/>
    <w:rsid w:val="007C26A7"/>
    <w:rsid w:val="007C52CF"/>
    <w:rsid w:val="007F692C"/>
    <w:rsid w:val="007F6C8F"/>
    <w:rsid w:val="00804AF3"/>
    <w:rsid w:val="00806F94"/>
    <w:rsid w:val="00821F70"/>
    <w:rsid w:val="00836EB7"/>
    <w:rsid w:val="008425E6"/>
    <w:rsid w:val="008669A6"/>
    <w:rsid w:val="00873B37"/>
    <w:rsid w:val="008742E5"/>
    <w:rsid w:val="00896A82"/>
    <w:rsid w:val="008A769A"/>
    <w:rsid w:val="008B6FD5"/>
    <w:rsid w:val="008C54B7"/>
    <w:rsid w:val="008D628C"/>
    <w:rsid w:val="008F16A3"/>
    <w:rsid w:val="008F1A3B"/>
    <w:rsid w:val="008F2875"/>
    <w:rsid w:val="008F5AA0"/>
    <w:rsid w:val="00911305"/>
    <w:rsid w:val="00912BFA"/>
    <w:rsid w:val="00916196"/>
    <w:rsid w:val="0092292C"/>
    <w:rsid w:val="0092378F"/>
    <w:rsid w:val="0093005A"/>
    <w:rsid w:val="00930E33"/>
    <w:rsid w:val="0093201C"/>
    <w:rsid w:val="009341DB"/>
    <w:rsid w:val="009343C1"/>
    <w:rsid w:val="00952D04"/>
    <w:rsid w:val="009551ED"/>
    <w:rsid w:val="00966206"/>
    <w:rsid w:val="00966596"/>
    <w:rsid w:val="00966BC9"/>
    <w:rsid w:val="00980402"/>
    <w:rsid w:val="00980FFD"/>
    <w:rsid w:val="00996CC5"/>
    <w:rsid w:val="009A0A33"/>
    <w:rsid w:val="009A1D73"/>
    <w:rsid w:val="009A312E"/>
    <w:rsid w:val="009A6DC5"/>
    <w:rsid w:val="009A755A"/>
    <w:rsid w:val="009B01A5"/>
    <w:rsid w:val="009B0BE9"/>
    <w:rsid w:val="009B5FFA"/>
    <w:rsid w:val="009C0EED"/>
    <w:rsid w:val="009D3C00"/>
    <w:rsid w:val="009D633B"/>
    <w:rsid w:val="009E3438"/>
    <w:rsid w:val="009E6D0F"/>
    <w:rsid w:val="009F3772"/>
    <w:rsid w:val="00A0391C"/>
    <w:rsid w:val="00A0655B"/>
    <w:rsid w:val="00A16B8B"/>
    <w:rsid w:val="00A221F2"/>
    <w:rsid w:val="00A23124"/>
    <w:rsid w:val="00A2463E"/>
    <w:rsid w:val="00A27B17"/>
    <w:rsid w:val="00A31CBC"/>
    <w:rsid w:val="00A46857"/>
    <w:rsid w:val="00A53032"/>
    <w:rsid w:val="00A5672A"/>
    <w:rsid w:val="00A56D0D"/>
    <w:rsid w:val="00A64FD4"/>
    <w:rsid w:val="00A71CE1"/>
    <w:rsid w:val="00A728AC"/>
    <w:rsid w:val="00A85FD1"/>
    <w:rsid w:val="00AC1582"/>
    <w:rsid w:val="00AD06A6"/>
    <w:rsid w:val="00AD1213"/>
    <w:rsid w:val="00AD1C96"/>
    <w:rsid w:val="00AD4973"/>
    <w:rsid w:val="00AE4346"/>
    <w:rsid w:val="00AE5D8B"/>
    <w:rsid w:val="00AF0089"/>
    <w:rsid w:val="00AF62B5"/>
    <w:rsid w:val="00B0459A"/>
    <w:rsid w:val="00B047A3"/>
    <w:rsid w:val="00B06986"/>
    <w:rsid w:val="00B06A02"/>
    <w:rsid w:val="00B13838"/>
    <w:rsid w:val="00B200BB"/>
    <w:rsid w:val="00B24753"/>
    <w:rsid w:val="00B30D19"/>
    <w:rsid w:val="00B334E0"/>
    <w:rsid w:val="00B53626"/>
    <w:rsid w:val="00B53DA5"/>
    <w:rsid w:val="00B54596"/>
    <w:rsid w:val="00B8450D"/>
    <w:rsid w:val="00B85595"/>
    <w:rsid w:val="00B90551"/>
    <w:rsid w:val="00B94AB6"/>
    <w:rsid w:val="00B95C53"/>
    <w:rsid w:val="00BA084A"/>
    <w:rsid w:val="00BD111F"/>
    <w:rsid w:val="00BD19D7"/>
    <w:rsid w:val="00BD20AD"/>
    <w:rsid w:val="00BD3812"/>
    <w:rsid w:val="00BD38AB"/>
    <w:rsid w:val="00BE0241"/>
    <w:rsid w:val="00BF0DAA"/>
    <w:rsid w:val="00C0378D"/>
    <w:rsid w:val="00C24666"/>
    <w:rsid w:val="00C24B8B"/>
    <w:rsid w:val="00C24EB7"/>
    <w:rsid w:val="00C254E3"/>
    <w:rsid w:val="00C348C8"/>
    <w:rsid w:val="00C368DA"/>
    <w:rsid w:val="00C37451"/>
    <w:rsid w:val="00C41430"/>
    <w:rsid w:val="00C47A21"/>
    <w:rsid w:val="00C47ACC"/>
    <w:rsid w:val="00C51C2A"/>
    <w:rsid w:val="00C538DB"/>
    <w:rsid w:val="00C57E5B"/>
    <w:rsid w:val="00C76414"/>
    <w:rsid w:val="00C77CF3"/>
    <w:rsid w:val="00C85C4E"/>
    <w:rsid w:val="00C9222C"/>
    <w:rsid w:val="00C9469B"/>
    <w:rsid w:val="00CA143B"/>
    <w:rsid w:val="00CA24B7"/>
    <w:rsid w:val="00CA7BAC"/>
    <w:rsid w:val="00CA7BDA"/>
    <w:rsid w:val="00CB1ED5"/>
    <w:rsid w:val="00CB3BFE"/>
    <w:rsid w:val="00CC1F7B"/>
    <w:rsid w:val="00CC5F3D"/>
    <w:rsid w:val="00CC6DB5"/>
    <w:rsid w:val="00CD0D7C"/>
    <w:rsid w:val="00CD4CA2"/>
    <w:rsid w:val="00CD4CEF"/>
    <w:rsid w:val="00CD6A83"/>
    <w:rsid w:val="00CD6CB0"/>
    <w:rsid w:val="00CF7D08"/>
    <w:rsid w:val="00D27B82"/>
    <w:rsid w:val="00D361D8"/>
    <w:rsid w:val="00D41081"/>
    <w:rsid w:val="00D46483"/>
    <w:rsid w:val="00D46B27"/>
    <w:rsid w:val="00D541AC"/>
    <w:rsid w:val="00D60D22"/>
    <w:rsid w:val="00D8317A"/>
    <w:rsid w:val="00D87ACA"/>
    <w:rsid w:val="00DA409E"/>
    <w:rsid w:val="00DB3C6F"/>
    <w:rsid w:val="00DB5372"/>
    <w:rsid w:val="00DB5B4E"/>
    <w:rsid w:val="00DB6AC2"/>
    <w:rsid w:val="00DC35CE"/>
    <w:rsid w:val="00DC787A"/>
    <w:rsid w:val="00DE3297"/>
    <w:rsid w:val="00DE391D"/>
    <w:rsid w:val="00DE56D2"/>
    <w:rsid w:val="00DF0DFF"/>
    <w:rsid w:val="00DF79EE"/>
    <w:rsid w:val="00E05013"/>
    <w:rsid w:val="00E33A66"/>
    <w:rsid w:val="00E442E9"/>
    <w:rsid w:val="00E619DF"/>
    <w:rsid w:val="00E63A8A"/>
    <w:rsid w:val="00E70DA4"/>
    <w:rsid w:val="00E776C5"/>
    <w:rsid w:val="00E831C8"/>
    <w:rsid w:val="00E86DB6"/>
    <w:rsid w:val="00E94FA1"/>
    <w:rsid w:val="00EA0D05"/>
    <w:rsid w:val="00EA404B"/>
    <w:rsid w:val="00EA6025"/>
    <w:rsid w:val="00EC2AD1"/>
    <w:rsid w:val="00EC4CC0"/>
    <w:rsid w:val="00EC7CD0"/>
    <w:rsid w:val="00EC7FF1"/>
    <w:rsid w:val="00EF191A"/>
    <w:rsid w:val="00EF3173"/>
    <w:rsid w:val="00EF441B"/>
    <w:rsid w:val="00F03D57"/>
    <w:rsid w:val="00F230BD"/>
    <w:rsid w:val="00F25974"/>
    <w:rsid w:val="00F32923"/>
    <w:rsid w:val="00F42D35"/>
    <w:rsid w:val="00F4556A"/>
    <w:rsid w:val="00F548B7"/>
    <w:rsid w:val="00F57193"/>
    <w:rsid w:val="00F60E89"/>
    <w:rsid w:val="00F732DB"/>
    <w:rsid w:val="00F815D6"/>
    <w:rsid w:val="00F83636"/>
    <w:rsid w:val="00FB228F"/>
    <w:rsid w:val="00FB2D96"/>
    <w:rsid w:val="00FC6B8A"/>
    <w:rsid w:val="00FC6CCA"/>
    <w:rsid w:val="00FC73F1"/>
    <w:rsid w:val="00FD6D18"/>
    <w:rsid w:val="00FE3789"/>
    <w:rsid w:val="0155397A"/>
    <w:rsid w:val="03313C30"/>
    <w:rsid w:val="06AC7039"/>
    <w:rsid w:val="073E221C"/>
    <w:rsid w:val="0FFF3104"/>
    <w:rsid w:val="10D2655B"/>
    <w:rsid w:val="11CD173A"/>
    <w:rsid w:val="18AB696A"/>
    <w:rsid w:val="1A6F5DBE"/>
    <w:rsid w:val="1D4218CB"/>
    <w:rsid w:val="2B966434"/>
    <w:rsid w:val="2CA05D51"/>
    <w:rsid w:val="2D63143F"/>
    <w:rsid w:val="2FE163D4"/>
    <w:rsid w:val="35867E13"/>
    <w:rsid w:val="35C95AA1"/>
    <w:rsid w:val="39B551E1"/>
    <w:rsid w:val="3A25276F"/>
    <w:rsid w:val="434318DA"/>
    <w:rsid w:val="451505D5"/>
    <w:rsid w:val="45397294"/>
    <w:rsid w:val="484E5ED9"/>
    <w:rsid w:val="53FD1F6B"/>
    <w:rsid w:val="54520D22"/>
    <w:rsid w:val="56326C56"/>
    <w:rsid w:val="5DA917ED"/>
    <w:rsid w:val="626744A5"/>
    <w:rsid w:val="633B716A"/>
    <w:rsid w:val="6C956039"/>
    <w:rsid w:val="6EA74064"/>
    <w:rsid w:val="6F825852"/>
    <w:rsid w:val="7C245AE5"/>
    <w:rsid w:val="7C50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14BC"/>
  <w15:docId w15:val="{1EAFD1E3-BD5E-AF49-94F3-D14821FF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line="300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line="360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TOC3">
    <w:name w:val="toc 3"/>
    <w:basedOn w:val="Normal"/>
    <w:next w:val="Normal"/>
    <w:uiPriority w:val="39"/>
    <w:unhideWhenUsed/>
    <w:qFormat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Normal"/>
    <w:next w:val="Normal"/>
    <w:uiPriority w:val="39"/>
    <w:unhideWhenUsed/>
    <w:qFormat/>
    <w:pPr>
      <w:widowControl/>
      <w:tabs>
        <w:tab w:val="right" w:leader="dot" w:pos="8296"/>
      </w:tabs>
      <w:spacing w:after="100" w:line="259" w:lineRule="auto"/>
      <w:ind w:left="220"/>
      <w:jc w:val="left"/>
    </w:pPr>
    <w:rPr>
      <w:rFonts w:ascii="Calibri" w:hAnsi="Calibri" w:cs="Times New Roman"/>
      <w:b/>
      <w:bCs/>
      <w:kern w:val="0"/>
      <w:sz w:val="2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b/>
      <w:bCs/>
      <w:kern w:val="44"/>
      <w:sz w:val="44"/>
      <w:szCs w:val="44"/>
    </w:rPr>
  </w:style>
  <w:style w:type="paragraph" w:customStyle="1" w:styleId="TOC10">
    <w:name w:val="TOC 标题1"/>
    <w:basedOn w:val="Heading1"/>
    <w:next w:val="Normal"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quality-sign">
    <w:name w:val="quality-sign"/>
    <w:basedOn w:val="DefaultParagraphFont"/>
    <w:qFormat/>
  </w:style>
  <w:style w:type="character" w:customStyle="1" w:styleId="10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qFormat/>
    <w:rPr>
      <w:b/>
      <w:bCs/>
      <w:sz w:val="28"/>
      <w:szCs w:val="2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29F8865-A5A3-416E-8761-17F9F3C39D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202</Words>
  <Characters>18257</Characters>
  <Application>Microsoft Office Word</Application>
  <DocSecurity>0</DocSecurity>
  <Lines>152</Lines>
  <Paragraphs>42</Paragraphs>
  <ScaleCrop>false</ScaleCrop>
  <Company/>
  <LinksUpToDate>false</LinksUpToDate>
  <CharactersWithSpaces>2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Yang</dc:creator>
  <cp:lastModifiedBy>Lorn Fraser</cp:lastModifiedBy>
  <cp:revision>2</cp:revision>
  <dcterms:created xsi:type="dcterms:W3CDTF">2023-04-10T09:37:00Z</dcterms:created>
  <dcterms:modified xsi:type="dcterms:W3CDTF">2023-04-10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3E17E3562CF47559890249500148002</vt:lpwstr>
  </property>
</Properties>
</file>